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210087" w14:textId="7D903C8E" w:rsidR="005238CE" w:rsidRDefault="000D10ED" w:rsidP="005238CE">
      <w:pPr>
        <w:rPr>
          <w:lang w:val="en-US"/>
        </w:rPr>
      </w:pPr>
      <w:r>
        <w:rPr>
          <w:lang w:val="en-US"/>
        </w:rPr>
        <w:t>Multimedia Appendix 1</w:t>
      </w:r>
      <w:r w:rsidR="00B054B2" w:rsidRPr="00B054B2">
        <w:rPr>
          <w:lang w:val="en-US"/>
        </w:rPr>
        <w:t>.</w:t>
      </w:r>
      <w:r w:rsidR="005238CE" w:rsidRPr="00B054B2">
        <w:rPr>
          <w:lang w:val="en-US"/>
        </w:rPr>
        <w:t xml:space="preserve"> List of </w:t>
      </w:r>
      <w:r w:rsidR="00B054B2" w:rsidRPr="00B054B2">
        <w:rPr>
          <w:lang w:val="en-US"/>
        </w:rPr>
        <w:t xml:space="preserve">data storage types used by the medical insurance data centers from each province </w:t>
      </w:r>
      <w:r w:rsidR="005238CE" w:rsidRPr="00B054B2">
        <w:rPr>
          <w:lang w:val="en-US"/>
        </w:rPr>
        <w:t>in China</w:t>
      </w:r>
      <w:r w:rsidR="00B054B2" w:rsidRPr="00B054B2">
        <w:rPr>
          <w:lang w:val="en-US"/>
        </w:rPr>
        <w:t>.</w:t>
      </w:r>
    </w:p>
    <w:tbl>
      <w:tblPr>
        <w:tblW w:w="146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344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36"/>
        <w:gridCol w:w="464"/>
        <w:gridCol w:w="450"/>
        <w:gridCol w:w="450"/>
        <w:gridCol w:w="450"/>
        <w:gridCol w:w="450"/>
        <w:gridCol w:w="450"/>
        <w:gridCol w:w="540"/>
        <w:gridCol w:w="450"/>
        <w:gridCol w:w="450"/>
        <w:gridCol w:w="450"/>
        <w:gridCol w:w="455"/>
        <w:gridCol w:w="450"/>
      </w:tblGrid>
      <w:tr w:rsidR="00D419CC" w:rsidRPr="00B054B2" w14:paraId="5F578946" w14:textId="77777777" w:rsidTr="006E4615">
        <w:trPr>
          <w:trHeight w:val="227"/>
        </w:trPr>
        <w:tc>
          <w:tcPr>
            <w:tcW w:w="3344" w:type="dxa"/>
            <w:shd w:val="clear" w:color="auto" w:fill="auto"/>
            <w:noWrap/>
            <w:tcMar>
              <w:left w:w="14" w:type="dxa"/>
              <w:right w:w="14" w:type="dxa"/>
            </w:tcMar>
          </w:tcPr>
          <w:p w14:paraId="602AC555" w14:textId="4C5AC497" w:rsidR="004261B7" w:rsidRPr="00B054B2" w:rsidRDefault="000D10ED" w:rsidP="004261B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Pr="00B054B2">
              <w:rPr>
                <w:lang w:val="en-US"/>
              </w:rPr>
              <w:t xml:space="preserve">ata </w:t>
            </w:r>
            <w:r>
              <w:rPr>
                <w:lang w:val="en-US"/>
              </w:rPr>
              <w:t>storage t</w:t>
            </w:r>
            <w:r w:rsidRPr="00B054B2">
              <w:rPr>
                <w:lang w:val="en-US"/>
              </w:rPr>
              <w:t>ype</w:t>
            </w:r>
          </w:p>
        </w:tc>
        <w:tc>
          <w:tcPr>
            <w:tcW w:w="10895" w:type="dxa"/>
            <w:gridSpan w:val="24"/>
            <w:tcBorders>
              <w:right w:val="single" w:sz="4" w:space="0" w:color="auto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482AC7C0" w14:textId="53C3EA5A" w:rsidR="004261B7" w:rsidRPr="000D10ED" w:rsidRDefault="004261B7" w:rsidP="005238CE">
            <w:pPr>
              <w:spacing w:after="0" w:line="24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Province</w:t>
            </w:r>
            <w:r w:rsidRPr="001E2C0C">
              <w:rPr>
                <w:vertAlign w:val="superscript"/>
                <w:lang w:val="en-US"/>
              </w:rPr>
              <w:t>a</w:t>
            </w:r>
            <w:r w:rsidR="009E6E91">
              <w:rPr>
                <w:vertAlign w:val="superscript"/>
                <w:lang w:val="en-US"/>
              </w:rPr>
              <w:t>,b</w:t>
            </w:r>
            <w:proofErr w:type="spellEnd"/>
            <w:r w:rsidR="00D419CC">
              <w:rPr>
                <w:lang w:val="en-US"/>
              </w:rPr>
              <w:t xml:space="preserve"> (n=24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2C3DF11C" w14:textId="37EC0183" w:rsidR="004261B7" w:rsidRPr="00B054B2" w:rsidDel="00B054B2" w:rsidRDefault="00D419CC" w:rsidP="005238CE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="000D10ED">
              <w:rPr>
                <w:lang w:val="en-US"/>
              </w:rPr>
              <w:t xml:space="preserve"> (</w:t>
            </w:r>
            <w:r>
              <w:rPr>
                <w:lang w:val="en-US"/>
              </w:rPr>
              <w:t>%</w:t>
            </w:r>
            <w:r w:rsidR="000D10ED">
              <w:rPr>
                <w:lang w:val="en-US"/>
              </w:rPr>
              <w:t>)</w:t>
            </w:r>
          </w:p>
        </w:tc>
      </w:tr>
      <w:tr w:rsidR="00D419CC" w:rsidRPr="00B054B2" w14:paraId="4BFCF405" w14:textId="77777777" w:rsidTr="000D10ED">
        <w:trPr>
          <w:trHeight w:val="227"/>
        </w:trPr>
        <w:tc>
          <w:tcPr>
            <w:tcW w:w="3344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7C06329C" w14:textId="680E6F10" w:rsidR="004261B7" w:rsidRPr="00B054B2" w:rsidRDefault="005238CE" w:rsidP="004261B7">
            <w:pPr>
              <w:spacing w:after="0" w:line="240" w:lineRule="auto"/>
              <w:rPr>
                <w:lang w:val="en-US"/>
              </w:rPr>
            </w:pPr>
            <w:r w:rsidRPr="00B054B2">
              <w:rPr>
                <w:lang w:val="en-US"/>
              </w:rPr>
              <w:t xml:space="preserve">                  </w:t>
            </w:r>
          </w:p>
          <w:p w14:paraId="14D0900C" w14:textId="5E2296BB" w:rsidR="005238CE" w:rsidRPr="00B054B2" w:rsidRDefault="005238CE" w:rsidP="005238CE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450" w:type="dxa"/>
            <w:shd w:val="clear" w:color="auto" w:fill="auto"/>
            <w:tcMar>
              <w:left w:w="14" w:type="dxa"/>
              <w:right w:w="14" w:type="dxa"/>
            </w:tcMar>
          </w:tcPr>
          <w:p w14:paraId="2032DC20" w14:textId="5134C1BA" w:rsidR="005238CE" w:rsidRPr="00B054B2" w:rsidRDefault="004261B7" w:rsidP="005238CE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5A338134" w14:textId="6FF8D37C" w:rsidR="005238CE" w:rsidRPr="00B054B2" w:rsidRDefault="004261B7" w:rsidP="005238CE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04F08FF8" w14:textId="37D630DC" w:rsidR="005238CE" w:rsidRPr="00B054B2" w:rsidRDefault="004261B7" w:rsidP="005238CE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H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1BCFDC09" w14:textId="2F1D48A8" w:rsidR="005238CE" w:rsidRPr="00B054B2" w:rsidRDefault="004261B7" w:rsidP="005238CE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IM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10390EED" w14:textId="11791B9E" w:rsidR="005238CE" w:rsidRPr="00B054B2" w:rsidRDefault="004261B7" w:rsidP="005238CE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L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77FE62C6" w14:textId="6E2533EB" w:rsidR="005238CE" w:rsidRPr="00B054B2" w:rsidRDefault="004261B7" w:rsidP="005238CE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J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75204D79" w14:textId="2445AF11" w:rsidR="005238CE" w:rsidRPr="00B054B2" w:rsidRDefault="004261B7" w:rsidP="005238CE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He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73490B6C" w14:textId="2059D9D9" w:rsidR="005238CE" w:rsidRPr="00B054B2" w:rsidRDefault="004261B7" w:rsidP="005238CE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544820CC" w14:textId="320715ED" w:rsidR="005238CE" w:rsidRPr="00B054B2" w:rsidRDefault="004261B7" w:rsidP="005238CE">
            <w:pPr>
              <w:spacing w:after="0" w:line="240" w:lineRule="auto"/>
              <w:rPr>
                <w:lang w:val="en-US"/>
              </w:rPr>
            </w:pPr>
            <w:r w:rsidRPr="00B054B2">
              <w:rPr>
                <w:lang w:val="en-US"/>
              </w:rPr>
              <w:t>A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6E1F27F8" w14:textId="54E0F27F" w:rsidR="005238CE" w:rsidRPr="00B054B2" w:rsidRDefault="005238CE" w:rsidP="005238CE">
            <w:pPr>
              <w:spacing w:after="0" w:line="240" w:lineRule="auto"/>
              <w:rPr>
                <w:lang w:val="en-US"/>
              </w:rPr>
            </w:pPr>
            <w:r w:rsidRPr="00B054B2">
              <w:rPr>
                <w:lang w:val="en-US"/>
              </w:rPr>
              <w:t>F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3C4D4A95" w14:textId="7A1B3D75" w:rsidR="005238CE" w:rsidRPr="00B054B2" w:rsidRDefault="005238CE" w:rsidP="005238CE">
            <w:pPr>
              <w:spacing w:after="0" w:line="240" w:lineRule="auto"/>
              <w:rPr>
                <w:lang w:val="en-US"/>
              </w:rPr>
            </w:pPr>
            <w:r w:rsidRPr="00B054B2">
              <w:rPr>
                <w:lang w:val="en-US"/>
              </w:rPr>
              <w:t>Ji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7C3308C5" w14:textId="0211B4A2" w:rsidR="005238CE" w:rsidRPr="00B054B2" w:rsidRDefault="005238CE" w:rsidP="005238CE">
            <w:pPr>
              <w:spacing w:after="0" w:line="240" w:lineRule="auto"/>
              <w:rPr>
                <w:lang w:val="en-US"/>
              </w:rPr>
            </w:pPr>
            <w:proofErr w:type="spellStart"/>
            <w:r w:rsidRPr="00B054B2">
              <w:rPr>
                <w:lang w:val="en-US"/>
              </w:rPr>
              <w:t>Sh</w:t>
            </w:r>
            <w:proofErr w:type="spellEnd"/>
          </w:p>
        </w:tc>
        <w:tc>
          <w:tcPr>
            <w:tcW w:w="436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4CE47B2E" w14:textId="7C4B5987" w:rsidR="005238CE" w:rsidRPr="00B054B2" w:rsidRDefault="005238CE" w:rsidP="005238CE">
            <w:pPr>
              <w:spacing w:after="0" w:line="240" w:lineRule="auto"/>
              <w:rPr>
                <w:lang w:val="en-US"/>
              </w:rPr>
            </w:pPr>
            <w:r w:rsidRPr="00B054B2">
              <w:rPr>
                <w:lang w:val="en-US"/>
              </w:rPr>
              <w:t>Hen</w:t>
            </w:r>
          </w:p>
        </w:tc>
        <w:tc>
          <w:tcPr>
            <w:tcW w:w="464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7456793C" w14:textId="71B69677" w:rsidR="005238CE" w:rsidRPr="00B054B2" w:rsidRDefault="005238CE" w:rsidP="005238CE">
            <w:pPr>
              <w:spacing w:after="0" w:line="240" w:lineRule="auto"/>
              <w:rPr>
                <w:lang w:val="en-US"/>
              </w:rPr>
            </w:pPr>
            <w:r w:rsidRPr="00B054B2">
              <w:rPr>
                <w:lang w:val="en-US"/>
              </w:rPr>
              <w:t>Hub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3475F7B9" w14:textId="04B73EE8" w:rsidR="005238CE" w:rsidRPr="00B054B2" w:rsidRDefault="005238CE" w:rsidP="005238CE">
            <w:pPr>
              <w:spacing w:after="0" w:line="240" w:lineRule="auto"/>
              <w:rPr>
                <w:lang w:val="en-US"/>
              </w:rPr>
            </w:pPr>
            <w:r w:rsidRPr="00B054B2">
              <w:rPr>
                <w:lang w:val="en-US"/>
              </w:rPr>
              <w:t>Hun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2CAD30AD" w14:textId="04F4FE83" w:rsidR="005238CE" w:rsidRPr="00B054B2" w:rsidRDefault="005238CE" w:rsidP="005238CE">
            <w:pPr>
              <w:spacing w:after="0" w:line="240" w:lineRule="auto"/>
              <w:rPr>
                <w:lang w:val="en-US"/>
              </w:rPr>
            </w:pPr>
            <w:r w:rsidRPr="00B054B2">
              <w:rPr>
                <w:lang w:val="en-US"/>
              </w:rPr>
              <w:t>G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0B3126BB" w14:textId="0606271B" w:rsidR="005238CE" w:rsidRPr="00B054B2" w:rsidRDefault="005238CE" w:rsidP="005238CE">
            <w:pPr>
              <w:spacing w:after="0" w:line="240" w:lineRule="auto"/>
              <w:rPr>
                <w:lang w:val="en-US"/>
              </w:rPr>
            </w:pPr>
            <w:r w:rsidRPr="00B054B2">
              <w:rPr>
                <w:lang w:val="en-US"/>
              </w:rPr>
              <w:t>Ha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77A78B27" w14:textId="3516E26B" w:rsidR="005238CE" w:rsidRPr="00B054B2" w:rsidRDefault="005238CE" w:rsidP="005238CE">
            <w:pPr>
              <w:spacing w:after="0" w:line="240" w:lineRule="auto"/>
              <w:rPr>
                <w:lang w:val="en-US"/>
              </w:rPr>
            </w:pPr>
            <w:r w:rsidRPr="00B054B2">
              <w:rPr>
                <w:lang w:val="en-US"/>
              </w:rPr>
              <w:t>C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71925259" w14:textId="49F8F1C5" w:rsidR="005238CE" w:rsidRPr="00B054B2" w:rsidRDefault="005238CE" w:rsidP="005238CE">
            <w:pPr>
              <w:spacing w:after="0" w:line="240" w:lineRule="auto"/>
              <w:rPr>
                <w:lang w:val="en-US"/>
              </w:rPr>
            </w:pPr>
            <w:r w:rsidRPr="00B054B2">
              <w:rPr>
                <w:lang w:val="en-US"/>
              </w:rPr>
              <w:t>Si</w:t>
            </w:r>
          </w:p>
        </w:tc>
        <w:tc>
          <w:tcPr>
            <w:tcW w:w="54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156E11DA" w14:textId="6E5FF6AB" w:rsidR="005238CE" w:rsidRPr="00B054B2" w:rsidRDefault="005238CE" w:rsidP="005238CE">
            <w:pPr>
              <w:spacing w:after="0" w:line="240" w:lineRule="auto"/>
              <w:rPr>
                <w:lang w:val="en-US"/>
              </w:rPr>
            </w:pPr>
            <w:r w:rsidRPr="00B054B2">
              <w:rPr>
                <w:lang w:val="en-US"/>
              </w:rPr>
              <w:t>Gu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3AAF92DD" w14:textId="7286F1BC" w:rsidR="005238CE" w:rsidRPr="00B054B2" w:rsidRDefault="005238CE" w:rsidP="005238CE">
            <w:pPr>
              <w:spacing w:after="0" w:line="240" w:lineRule="auto"/>
              <w:rPr>
                <w:lang w:val="en-US"/>
              </w:rPr>
            </w:pPr>
            <w:r w:rsidRPr="00B054B2">
              <w:rPr>
                <w:lang w:val="en-US"/>
              </w:rPr>
              <w:t>Y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7CA20ABD" w14:textId="3DF49DA0" w:rsidR="005238CE" w:rsidRPr="00B054B2" w:rsidRDefault="005238CE" w:rsidP="005238CE">
            <w:pPr>
              <w:spacing w:after="0" w:line="240" w:lineRule="auto"/>
              <w:rPr>
                <w:lang w:val="en-US"/>
              </w:rPr>
            </w:pPr>
            <w:r w:rsidRPr="00B054B2">
              <w:rPr>
                <w:lang w:val="en-US"/>
              </w:rPr>
              <w:t>Ga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6F82E86C" w14:textId="6C4FE55B" w:rsidR="005238CE" w:rsidRPr="00B054B2" w:rsidRDefault="005238CE" w:rsidP="005238CE">
            <w:pPr>
              <w:spacing w:after="0" w:line="240" w:lineRule="auto"/>
              <w:rPr>
                <w:lang w:val="en-US"/>
              </w:rPr>
            </w:pPr>
            <w:r w:rsidRPr="00B054B2">
              <w:rPr>
                <w:lang w:val="en-US"/>
              </w:rPr>
              <w:t>Q</w:t>
            </w:r>
          </w:p>
        </w:tc>
        <w:tc>
          <w:tcPr>
            <w:tcW w:w="455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0C1B6981" w14:textId="501EB2EB" w:rsidR="005238CE" w:rsidRPr="00B054B2" w:rsidRDefault="005238CE" w:rsidP="005238CE">
            <w:pPr>
              <w:spacing w:after="0" w:line="240" w:lineRule="auto"/>
              <w:rPr>
                <w:lang w:val="en-US"/>
              </w:rPr>
            </w:pPr>
            <w:r w:rsidRPr="00B054B2">
              <w:rPr>
                <w:lang w:val="en-US"/>
              </w:rPr>
              <w:t>N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12AB2D7E" w14:textId="44C2B9B6" w:rsidR="005238CE" w:rsidRPr="00B054B2" w:rsidRDefault="005238CE" w:rsidP="005238CE">
            <w:pPr>
              <w:spacing w:after="0" w:line="240" w:lineRule="auto"/>
              <w:rPr>
                <w:lang w:val="en-US"/>
              </w:rPr>
            </w:pPr>
          </w:p>
        </w:tc>
      </w:tr>
      <w:tr w:rsidR="000D10ED" w:rsidRPr="00B054B2" w14:paraId="11122C54" w14:textId="77777777" w:rsidTr="00507FCF">
        <w:trPr>
          <w:trHeight w:val="227"/>
        </w:trPr>
        <w:tc>
          <w:tcPr>
            <w:tcW w:w="14689" w:type="dxa"/>
            <w:gridSpan w:val="26"/>
            <w:tcBorders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14:paraId="2D32CDE9" w14:textId="77777777" w:rsidR="000D10ED" w:rsidRDefault="000D10ED" w:rsidP="00A53B92">
            <w:pPr>
              <w:spacing w:after="0" w:line="240" w:lineRule="auto"/>
              <w:rPr>
                <w:lang w:val="en-US"/>
              </w:rPr>
            </w:pPr>
          </w:p>
        </w:tc>
      </w:tr>
      <w:tr w:rsidR="00D419CC" w:rsidRPr="00B054B2" w14:paraId="63C43521" w14:textId="77777777" w:rsidTr="000D10ED">
        <w:trPr>
          <w:trHeight w:val="227"/>
        </w:trPr>
        <w:tc>
          <w:tcPr>
            <w:tcW w:w="3344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422A34F7" w14:textId="7D5B5ADF" w:rsidR="00A53B92" w:rsidRPr="00B054B2" w:rsidRDefault="00A53B92" w:rsidP="00A53B92">
            <w:pPr>
              <w:spacing w:after="0" w:line="240" w:lineRule="auto"/>
              <w:rPr>
                <w:lang w:val="en-US"/>
              </w:rPr>
            </w:pPr>
            <w:r w:rsidRPr="00B054B2">
              <w:rPr>
                <w:lang w:val="en-US"/>
              </w:rPr>
              <w:t xml:space="preserve">Basic information </w:t>
            </w:r>
            <w:r w:rsidR="000D10ED" w:rsidRPr="00B054B2">
              <w:rPr>
                <w:lang w:val="en-US"/>
              </w:rPr>
              <w:t>o</w:t>
            </w:r>
            <w:r w:rsidR="000D10ED">
              <w:rPr>
                <w:lang w:val="en-US"/>
              </w:rPr>
              <w:t>n</w:t>
            </w:r>
            <w:r w:rsidR="000D10ED" w:rsidRPr="00B054B2">
              <w:rPr>
                <w:lang w:val="en-US"/>
              </w:rPr>
              <w:t xml:space="preserve"> </w:t>
            </w:r>
            <w:r w:rsidRPr="00B054B2">
              <w:rPr>
                <w:lang w:val="en-US"/>
              </w:rPr>
              <w:t>insured entities and persons in the whole province</w:t>
            </w:r>
          </w:p>
        </w:tc>
        <w:tc>
          <w:tcPr>
            <w:tcW w:w="450" w:type="dxa"/>
            <w:shd w:val="clear" w:color="auto" w:fill="auto"/>
            <w:tcMar>
              <w:left w:w="14" w:type="dxa"/>
              <w:right w:w="14" w:type="dxa"/>
            </w:tcMar>
          </w:tcPr>
          <w:p w14:paraId="683EB6B4" w14:textId="277AFF89" w:rsidR="00A53B92" w:rsidRPr="00B054B2" w:rsidRDefault="00A53B92" w:rsidP="00A53B92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48F40277" w14:textId="243F56FA" w:rsidR="00A53B92" w:rsidRPr="00B054B2" w:rsidRDefault="00A53B92" w:rsidP="00A53B92">
            <w:pPr>
              <w:spacing w:after="0" w:line="240" w:lineRule="auto"/>
              <w:rPr>
                <w:lang w:val="en-US"/>
              </w:rPr>
            </w:pPr>
            <w:r w:rsidRPr="00126736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540F585C" w14:textId="55636821" w:rsidR="00A53B92" w:rsidRPr="00B054B2" w:rsidRDefault="00A53B92" w:rsidP="00A53B92">
            <w:pPr>
              <w:spacing w:after="0" w:line="240" w:lineRule="auto"/>
              <w:rPr>
                <w:lang w:val="en-US"/>
              </w:rPr>
            </w:pPr>
            <w:r w:rsidRPr="00126736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6BBDA60C" w14:textId="1AAB686D" w:rsidR="00A53B92" w:rsidRPr="00B054B2" w:rsidRDefault="00A53B92" w:rsidP="00A53B92">
            <w:pPr>
              <w:spacing w:after="0" w:line="240" w:lineRule="auto"/>
              <w:rPr>
                <w:lang w:val="en-US"/>
              </w:rPr>
            </w:pPr>
            <w:r w:rsidRPr="00126736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65981863" w14:textId="57C1BDE9" w:rsidR="00A53B92" w:rsidRPr="00B054B2" w:rsidRDefault="00A53B92" w:rsidP="00A53B92">
            <w:pPr>
              <w:spacing w:after="0" w:line="240" w:lineRule="auto"/>
              <w:rPr>
                <w:lang w:val="en-US"/>
              </w:rPr>
            </w:pPr>
            <w:r w:rsidRPr="00126736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16EC7BE3" w14:textId="06AACF0A" w:rsidR="00A53B92" w:rsidRPr="00B054B2" w:rsidRDefault="00A53B92" w:rsidP="00A53B92">
            <w:pPr>
              <w:spacing w:after="0" w:line="240" w:lineRule="auto"/>
              <w:rPr>
                <w:lang w:val="en-US"/>
              </w:rPr>
            </w:pPr>
            <w:r w:rsidRPr="00126736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095978DA" w14:textId="537BA92E" w:rsidR="00A53B92" w:rsidRPr="00B054B2" w:rsidRDefault="00A53B92" w:rsidP="00A53B92">
            <w:pPr>
              <w:spacing w:after="0" w:line="240" w:lineRule="auto"/>
              <w:rPr>
                <w:lang w:val="en-US"/>
              </w:rPr>
            </w:pPr>
            <w:r w:rsidRPr="00126736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487DFE50" w14:textId="4D2B17BB" w:rsidR="00A53B92" w:rsidRPr="00B054B2" w:rsidRDefault="00A53B92" w:rsidP="00A53B92">
            <w:pPr>
              <w:spacing w:after="0" w:line="240" w:lineRule="auto"/>
              <w:rPr>
                <w:lang w:val="en-US"/>
              </w:rPr>
            </w:pPr>
            <w:r w:rsidRPr="00126736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249228F8" w14:textId="1CB38FA9" w:rsidR="00A53B92" w:rsidRPr="00B054B2" w:rsidRDefault="00A53B92" w:rsidP="00A53B92">
            <w:pPr>
              <w:spacing w:after="0" w:line="240" w:lineRule="auto"/>
              <w:rPr>
                <w:lang w:val="en-US"/>
              </w:rPr>
            </w:pPr>
            <w:r w:rsidRPr="00126736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163A66C5" w14:textId="6A0E738C" w:rsidR="00A53B92" w:rsidRPr="00B054B2" w:rsidRDefault="00A53B92" w:rsidP="00A53B92">
            <w:pPr>
              <w:spacing w:after="0" w:line="240" w:lineRule="auto"/>
              <w:rPr>
                <w:lang w:val="en-US"/>
              </w:rPr>
            </w:pPr>
            <w:r w:rsidRPr="00126736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598561A4" w14:textId="3EAC5433" w:rsidR="00A53B92" w:rsidRPr="00B054B2" w:rsidRDefault="00A53B92" w:rsidP="00A53B92">
            <w:pPr>
              <w:spacing w:after="0" w:line="240" w:lineRule="auto"/>
              <w:rPr>
                <w:lang w:val="en-US"/>
              </w:rPr>
            </w:pPr>
            <w:r w:rsidRPr="00126736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6CFFB4C1" w14:textId="18F9F1A8" w:rsidR="00A53B92" w:rsidRPr="00B054B2" w:rsidRDefault="00A53B92" w:rsidP="00A53B92">
            <w:pPr>
              <w:spacing w:after="0" w:line="240" w:lineRule="auto"/>
              <w:rPr>
                <w:lang w:val="en-US"/>
              </w:rPr>
            </w:pPr>
            <w:r w:rsidRPr="00126736">
              <w:rPr>
                <w:lang w:val="en-US"/>
              </w:rPr>
              <w:sym w:font="Wingdings" w:char="F0FC"/>
            </w:r>
          </w:p>
        </w:tc>
        <w:tc>
          <w:tcPr>
            <w:tcW w:w="436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28C64AB3" w14:textId="0C89C0A8" w:rsidR="00A53B92" w:rsidRPr="00B054B2" w:rsidRDefault="00A53B92" w:rsidP="00A53B92">
            <w:pPr>
              <w:spacing w:after="0" w:line="240" w:lineRule="auto"/>
              <w:rPr>
                <w:lang w:val="en-US"/>
              </w:rPr>
            </w:pPr>
            <w:r w:rsidRPr="00126736">
              <w:rPr>
                <w:lang w:val="en-US"/>
              </w:rPr>
              <w:sym w:font="Wingdings" w:char="F0FC"/>
            </w:r>
          </w:p>
        </w:tc>
        <w:tc>
          <w:tcPr>
            <w:tcW w:w="464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5A2C6ECC" w14:textId="645CC9B5" w:rsidR="00A53B92" w:rsidRPr="00B054B2" w:rsidRDefault="00D419CC" w:rsidP="00A53B92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—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75A363AB" w14:textId="539BBF0F" w:rsidR="00A53B92" w:rsidRPr="00B054B2" w:rsidRDefault="00A53B92" w:rsidP="00A53B92">
            <w:pPr>
              <w:spacing w:after="0" w:line="240" w:lineRule="auto"/>
              <w:rPr>
                <w:lang w:val="en-US"/>
              </w:rPr>
            </w:pPr>
            <w:r w:rsidRPr="002616EB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183395FA" w14:textId="52A3D161" w:rsidR="00A53B92" w:rsidRPr="00B054B2" w:rsidRDefault="00A53B92" w:rsidP="00A53B92">
            <w:pPr>
              <w:spacing w:after="0" w:line="240" w:lineRule="auto"/>
              <w:rPr>
                <w:lang w:val="en-US"/>
              </w:rPr>
            </w:pPr>
            <w:r w:rsidRPr="002616EB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0E0D5F3B" w14:textId="599BD06D" w:rsidR="00A53B92" w:rsidRPr="00B054B2" w:rsidRDefault="00D419CC" w:rsidP="00A53B92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320B11E2" w14:textId="0D565321" w:rsidR="00A53B92" w:rsidRPr="00B054B2" w:rsidRDefault="00A53B92" w:rsidP="00A53B92">
            <w:pPr>
              <w:spacing w:after="0" w:line="240" w:lineRule="auto"/>
              <w:rPr>
                <w:lang w:val="en-US"/>
              </w:rPr>
            </w:pPr>
            <w:r w:rsidRPr="006D5840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6DB9CE76" w14:textId="2DFA3B16" w:rsidR="00A53B92" w:rsidRPr="00B054B2" w:rsidRDefault="00A53B92" w:rsidP="00A53B92">
            <w:pPr>
              <w:spacing w:after="0" w:line="240" w:lineRule="auto"/>
              <w:rPr>
                <w:lang w:val="en-US"/>
              </w:rPr>
            </w:pPr>
            <w:r w:rsidRPr="006D5840">
              <w:rPr>
                <w:lang w:val="en-US"/>
              </w:rPr>
              <w:sym w:font="Wingdings" w:char="F0FC"/>
            </w:r>
          </w:p>
        </w:tc>
        <w:tc>
          <w:tcPr>
            <w:tcW w:w="54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0C326A06" w14:textId="31FF9C02" w:rsidR="00A53B92" w:rsidRPr="00B054B2" w:rsidRDefault="00A53B92" w:rsidP="00A53B92">
            <w:pPr>
              <w:spacing w:after="0" w:line="240" w:lineRule="auto"/>
              <w:rPr>
                <w:lang w:val="en-US"/>
              </w:rPr>
            </w:pPr>
            <w:r w:rsidRPr="006D5840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051A240D" w14:textId="3D45A38A" w:rsidR="00A53B92" w:rsidRPr="00B054B2" w:rsidRDefault="00A53B92" w:rsidP="00A53B92">
            <w:pPr>
              <w:spacing w:after="0" w:line="240" w:lineRule="auto"/>
              <w:rPr>
                <w:lang w:val="en-US"/>
              </w:rPr>
            </w:pPr>
            <w:r w:rsidRPr="006D5840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56E5BF38" w14:textId="121DABC1" w:rsidR="00A53B92" w:rsidRPr="00B054B2" w:rsidRDefault="00A53B92" w:rsidP="00A53B92">
            <w:pPr>
              <w:spacing w:after="0" w:line="240" w:lineRule="auto"/>
              <w:rPr>
                <w:lang w:val="en-US"/>
              </w:rPr>
            </w:pPr>
            <w:r w:rsidRPr="006D5840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46E59F89" w14:textId="5C60B8C9" w:rsidR="00A53B92" w:rsidRPr="00B054B2" w:rsidRDefault="00A53B92" w:rsidP="00A53B92">
            <w:pPr>
              <w:spacing w:after="0" w:line="240" w:lineRule="auto"/>
              <w:rPr>
                <w:lang w:val="en-US"/>
              </w:rPr>
            </w:pPr>
            <w:r w:rsidRPr="006D5840">
              <w:rPr>
                <w:lang w:val="en-US"/>
              </w:rPr>
              <w:sym w:font="Wingdings" w:char="F0FC"/>
            </w:r>
          </w:p>
        </w:tc>
        <w:tc>
          <w:tcPr>
            <w:tcW w:w="455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72261C97" w14:textId="138D4C26" w:rsidR="00A53B92" w:rsidRPr="00B054B2" w:rsidRDefault="00A53B92" w:rsidP="00A53B92">
            <w:pPr>
              <w:spacing w:after="0" w:line="240" w:lineRule="auto"/>
              <w:rPr>
                <w:lang w:val="en-US"/>
              </w:rPr>
            </w:pPr>
            <w:r w:rsidRPr="006D5840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3B23B42F" w14:textId="34BA2276" w:rsidR="00A53B92" w:rsidRPr="00B054B2" w:rsidRDefault="00E071ED" w:rsidP="00A53B92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22 </w:t>
            </w:r>
            <w:r w:rsidR="00D419CC">
              <w:rPr>
                <w:lang w:val="en-US"/>
              </w:rPr>
              <w:t>(</w:t>
            </w:r>
            <w:r w:rsidR="00A53B92" w:rsidRPr="00B054B2">
              <w:rPr>
                <w:lang w:val="en-US"/>
              </w:rPr>
              <w:t>92</w:t>
            </w:r>
            <w:r>
              <w:rPr>
                <w:lang w:val="en-US"/>
              </w:rPr>
              <w:t>)</w:t>
            </w:r>
          </w:p>
        </w:tc>
      </w:tr>
      <w:tr w:rsidR="00D419CC" w:rsidRPr="00B054B2" w14:paraId="15280EA2" w14:textId="77777777" w:rsidTr="000D10ED">
        <w:trPr>
          <w:trHeight w:val="227"/>
        </w:trPr>
        <w:tc>
          <w:tcPr>
            <w:tcW w:w="3344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79372CD2" w14:textId="29D3EC47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B054B2">
              <w:rPr>
                <w:lang w:val="en-US"/>
              </w:rPr>
              <w:t xml:space="preserve">Information </w:t>
            </w:r>
            <w:r w:rsidR="000D10ED" w:rsidRPr="00B054B2">
              <w:rPr>
                <w:lang w:val="en-US"/>
              </w:rPr>
              <w:t>o</w:t>
            </w:r>
            <w:r w:rsidR="000D10ED">
              <w:rPr>
                <w:lang w:val="en-US"/>
              </w:rPr>
              <w:t>n</w:t>
            </w:r>
            <w:r w:rsidR="000D10ED" w:rsidRPr="00B054B2">
              <w:rPr>
                <w:lang w:val="en-US"/>
              </w:rPr>
              <w:t xml:space="preserve"> </w:t>
            </w:r>
            <w:r w:rsidRPr="00B054B2">
              <w:rPr>
                <w:lang w:val="en-US"/>
              </w:rPr>
              <w:t>fundraising of medical insurance funds in the whole province</w:t>
            </w:r>
          </w:p>
        </w:tc>
        <w:tc>
          <w:tcPr>
            <w:tcW w:w="450" w:type="dxa"/>
            <w:shd w:val="clear" w:color="auto" w:fill="auto"/>
            <w:tcMar>
              <w:left w:w="14" w:type="dxa"/>
              <w:right w:w="14" w:type="dxa"/>
            </w:tcMar>
          </w:tcPr>
          <w:p w14:paraId="54BF5B77" w14:textId="6E40BB0D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0B30EA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4C24C2B7" w14:textId="05E244A4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0B30EA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394EC232" w14:textId="6763B53B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0B30EA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1D7CB83B" w14:textId="385F32D8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525200">
              <w:rPr>
                <w:lang w:val="en-US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54B46E86" w14:textId="0702FEF5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525200">
              <w:rPr>
                <w:lang w:val="en-US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2900E246" w14:textId="40B0BDDF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7F5CE6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21F557DF" w14:textId="23786953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7F5CE6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5C38C194" w14:textId="47CC9487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7F5CE6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0867341E" w14:textId="327F99C0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7F5CE6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7A472535" w14:textId="278A7BD5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7F5CE6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166B58F1" w14:textId="29A2623D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7F5CE6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2F3FE49A" w14:textId="631ED1A2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7F5CE6">
              <w:rPr>
                <w:lang w:val="en-US"/>
              </w:rPr>
              <w:sym w:font="Wingdings" w:char="F0FC"/>
            </w:r>
          </w:p>
        </w:tc>
        <w:tc>
          <w:tcPr>
            <w:tcW w:w="436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4131B3A0" w14:textId="7DEE64F1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7F5CE6">
              <w:rPr>
                <w:lang w:val="en-US"/>
              </w:rPr>
              <w:sym w:font="Wingdings" w:char="F0FC"/>
            </w:r>
          </w:p>
        </w:tc>
        <w:tc>
          <w:tcPr>
            <w:tcW w:w="464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2AC4C623" w14:textId="69C5AFF2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A3268C">
              <w:rPr>
                <w:lang w:val="en-US"/>
              </w:rPr>
              <w:t>—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59F1EB5B" w14:textId="44FBACE6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E2628F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30DED634" w14:textId="4A33AC88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E2628F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6FCC620D" w14:textId="20C3A5B5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E2628F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0EDA92C6" w14:textId="2BA54B0F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E2628F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723D67C1" w14:textId="6C156739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E2628F">
              <w:rPr>
                <w:lang w:val="en-US"/>
              </w:rPr>
              <w:sym w:font="Wingdings" w:char="F0FC"/>
            </w:r>
          </w:p>
        </w:tc>
        <w:tc>
          <w:tcPr>
            <w:tcW w:w="54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38C24F4D" w14:textId="2238F85E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E2628F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1168FDF0" w14:textId="646B9E94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E2628F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03E2A62D" w14:textId="5AF2439D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E2628F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290DB27D" w14:textId="1FE54BF2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E2628F">
              <w:rPr>
                <w:lang w:val="en-US"/>
              </w:rPr>
              <w:sym w:font="Wingdings" w:char="F0FC"/>
            </w:r>
          </w:p>
        </w:tc>
        <w:tc>
          <w:tcPr>
            <w:tcW w:w="455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0D852A59" w14:textId="08ABAF5E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E2628F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48B65001" w14:textId="421C1DC2" w:rsidR="00D419CC" w:rsidRPr="00B054B2" w:rsidRDefault="00E071ED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21 </w:t>
            </w:r>
            <w:r w:rsidR="00D419CC">
              <w:rPr>
                <w:lang w:val="en-US"/>
              </w:rPr>
              <w:t>(</w:t>
            </w:r>
            <w:r w:rsidR="00D419CC" w:rsidRPr="00B054B2">
              <w:rPr>
                <w:lang w:val="en-US"/>
              </w:rPr>
              <w:t>88</w:t>
            </w:r>
            <w:r>
              <w:rPr>
                <w:lang w:val="en-US"/>
              </w:rPr>
              <w:t>)</w:t>
            </w:r>
          </w:p>
        </w:tc>
      </w:tr>
      <w:tr w:rsidR="00D419CC" w:rsidRPr="00B054B2" w14:paraId="306AA052" w14:textId="77777777" w:rsidTr="000D10ED">
        <w:trPr>
          <w:trHeight w:val="227"/>
        </w:trPr>
        <w:tc>
          <w:tcPr>
            <w:tcW w:w="3344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3CC60F47" w14:textId="001687BF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B054B2">
              <w:rPr>
                <w:lang w:val="en-US"/>
              </w:rPr>
              <w:t xml:space="preserve">Information </w:t>
            </w:r>
            <w:r w:rsidR="000D10ED" w:rsidRPr="00B054B2">
              <w:rPr>
                <w:lang w:val="en-US"/>
              </w:rPr>
              <w:t>o</w:t>
            </w:r>
            <w:r w:rsidR="000D10ED">
              <w:rPr>
                <w:lang w:val="en-US"/>
              </w:rPr>
              <w:t>n</w:t>
            </w:r>
            <w:r w:rsidR="000D10ED" w:rsidRPr="00B054B2">
              <w:rPr>
                <w:lang w:val="en-US"/>
              </w:rPr>
              <w:t xml:space="preserve"> </w:t>
            </w:r>
            <w:r w:rsidRPr="00B054B2">
              <w:rPr>
                <w:lang w:val="en-US"/>
              </w:rPr>
              <w:t xml:space="preserve">compensation paid by medical insurance funds </w:t>
            </w:r>
            <w:r w:rsidR="000D10ED">
              <w:rPr>
                <w:lang w:val="en-US"/>
              </w:rPr>
              <w:t>to</w:t>
            </w:r>
            <w:r w:rsidR="000D10ED" w:rsidRPr="00B054B2">
              <w:rPr>
                <w:lang w:val="en-US"/>
              </w:rPr>
              <w:t xml:space="preserve"> </w:t>
            </w:r>
            <w:r w:rsidRPr="00B054B2">
              <w:rPr>
                <w:lang w:val="en-US"/>
              </w:rPr>
              <w:t>hospitals and insured per</w:t>
            </w:r>
            <w:r w:rsidR="009E6E91">
              <w:rPr>
                <w:lang w:val="en-US"/>
              </w:rPr>
              <w:t>s</w:t>
            </w:r>
            <w:r w:rsidRPr="00B054B2">
              <w:rPr>
                <w:lang w:val="en-US"/>
              </w:rPr>
              <w:t>ons</w:t>
            </w:r>
          </w:p>
        </w:tc>
        <w:tc>
          <w:tcPr>
            <w:tcW w:w="450" w:type="dxa"/>
            <w:shd w:val="clear" w:color="auto" w:fill="auto"/>
            <w:tcMar>
              <w:left w:w="14" w:type="dxa"/>
              <w:right w:w="14" w:type="dxa"/>
            </w:tcMar>
          </w:tcPr>
          <w:p w14:paraId="1544FA00" w14:textId="09F2D53A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5B1047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1237985C" w14:textId="1FB50887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5B1047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79DCCA66" w14:textId="5E25D619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5B1047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264DA81D" w14:textId="6DFE506F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5B1047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0C371A29" w14:textId="091EA256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38F33E28" w14:textId="7A12B6FE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636459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66A46543" w14:textId="04A1EA11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636459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4BCDA849" w14:textId="77AA014B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636459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2BBDD668" w14:textId="3E638B4B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636459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2CD71E1D" w14:textId="3194E31C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636459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53AAF934" w14:textId="2D16CC30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636459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61272258" w14:textId="586458E8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636459">
              <w:rPr>
                <w:lang w:val="en-US"/>
              </w:rPr>
              <w:sym w:font="Wingdings" w:char="F0FC"/>
            </w:r>
          </w:p>
        </w:tc>
        <w:tc>
          <w:tcPr>
            <w:tcW w:w="436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355D7DBC" w14:textId="383D97D1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814069">
              <w:rPr>
                <w:lang w:val="en-US"/>
              </w:rPr>
              <w:t>—</w:t>
            </w:r>
          </w:p>
        </w:tc>
        <w:tc>
          <w:tcPr>
            <w:tcW w:w="464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5EAD611F" w14:textId="588FED11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A3268C">
              <w:rPr>
                <w:lang w:val="en-US"/>
              </w:rPr>
              <w:t>—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3C73DB92" w14:textId="04378DA3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C64DEE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43BB4CCD" w14:textId="00AD4662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C64DEE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037E295F" w14:textId="309D3E67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C64DEE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1A05CD46" w14:textId="27208A3F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C64DEE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6BA0ACE6" w14:textId="73DBB220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C64DEE">
              <w:rPr>
                <w:lang w:val="en-US"/>
              </w:rPr>
              <w:sym w:font="Wingdings" w:char="F0FC"/>
            </w:r>
          </w:p>
        </w:tc>
        <w:tc>
          <w:tcPr>
            <w:tcW w:w="54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0E15F5C9" w14:textId="0BBE1287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C64DEE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7B82C7CE" w14:textId="63E939D1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633814FB" w14:textId="4B7FC16D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A90DA7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7989D7CB" w14:textId="5F3E5039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A90DA7">
              <w:rPr>
                <w:lang w:val="en-US"/>
              </w:rPr>
              <w:sym w:font="Wingdings" w:char="F0FC"/>
            </w:r>
          </w:p>
        </w:tc>
        <w:tc>
          <w:tcPr>
            <w:tcW w:w="455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38287531" w14:textId="1A7950FA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A90DA7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0324A8C1" w14:textId="7B626055" w:rsidR="00D419CC" w:rsidRPr="00B054B2" w:rsidRDefault="00E071ED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20 </w:t>
            </w:r>
            <w:r w:rsidR="00D419CC">
              <w:rPr>
                <w:lang w:val="en-US"/>
              </w:rPr>
              <w:t>(</w:t>
            </w:r>
            <w:r w:rsidR="00D419CC" w:rsidRPr="00B054B2">
              <w:rPr>
                <w:lang w:val="en-US"/>
              </w:rPr>
              <w:t>83</w:t>
            </w:r>
            <w:r>
              <w:rPr>
                <w:lang w:val="en-US"/>
              </w:rPr>
              <w:t>)</w:t>
            </w:r>
          </w:p>
        </w:tc>
      </w:tr>
      <w:tr w:rsidR="00D419CC" w:rsidRPr="00B054B2" w14:paraId="130CD0B3" w14:textId="77777777" w:rsidTr="000D10ED">
        <w:trPr>
          <w:trHeight w:val="227"/>
        </w:trPr>
        <w:tc>
          <w:tcPr>
            <w:tcW w:w="3344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05954A14" w14:textId="65531C7F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B054B2">
              <w:rPr>
                <w:lang w:val="en-US"/>
              </w:rPr>
              <w:t xml:space="preserve">Information </w:t>
            </w:r>
            <w:r w:rsidR="000D10ED" w:rsidRPr="00B054B2">
              <w:rPr>
                <w:lang w:val="en-US"/>
              </w:rPr>
              <w:t>o</w:t>
            </w:r>
            <w:r w:rsidR="000D10ED">
              <w:rPr>
                <w:lang w:val="en-US"/>
              </w:rPr>
              <w:t>n</w:t>
            </w:r>
            <w:r w:rsidR="000D10ED" w:rsidRPr="00B054B2">
              <w:rPr>
                <w:lang w:val="en-US"/>
              </w:rPr>
              <w:t xml:space="preserve"> </w:t>
            </w:r>
            <w:r w:rsidRPr="00B054B2">
              <w:rPr>
                <w:lang w:val="en-US"/>
              </w:rPr>
              <w:t xml:space="preserve">outpatient </w:t>
            </w:r>
            <w:r w:rsidR="000D10ED" w:rsidRPr="00B054B2">
              <w:rPr>
                <w:lang w:val="en-US"/>
              </w:rPr>
              <w:t>summar</w:t>
            </w:r>
            <w:r w:rsidR="000D10ED">
              <w:rPr>
                <w:lang w:val="en-US"/>
              </w:rPr>
              <w:t>ies</w:t>
            </w:r>
            <w:r w:rsidR="000D10ED" w:rsidRPr="00B054B2">
              <w:rPr>
                <w:lang w:val="en-US"/>
              </w:rPr>
              <w:t xml:space="preserve"> </w:t>
            </w:r>
            <w:r w:rsidRPr="00B054B2">
              <w:rPr>
                <w:lang w:val="en-US"/>
              </w:rPr>
              <w:t>of insured persons in the whole province</w:t>
            </w:r>
          </w:p>
        </w:tc>
        <w:tc>
          <w:tcPr>
            <w:tcW w:w="450" w:type="dxa"/>
            <w:shd w:val="clear" w:color="auto" w:fill="auto"/>
            <w:tcMar>
              <w:left w:w="14" w:type="dxa"/>
              <w:right w:w="14" w:type="dxa"/>
            </w:tcMar>
          </w:tcPr>
          <w:p w14:paraId="4B47950A" w14:textId="21C5FACC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090F4E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142D8E2E" w14:textId="1C614D0B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090F4E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32B4439E" w14:textId="330F36C1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4892D41F" w14:textId="23732A7E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43E08D4B" w14:textId="44550863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18993C88" w14:textId="29190770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472CC6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49B3EF6B" w14:textId="4E5B9869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472CC6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16F4B6B0" w14:textId="4064C7C1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472CC6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4511371C" w14:textId="7663C58E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407BF75A" w14:textId="1973CBAA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6ECD0ACA" w14:textId="143FC069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017537">
              <w:rPr>
                <w:lang w:val="en-US"/>
              </w:rPr>
              <w:t>—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4B23D215" w14:textId="67BD2A85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017537">
              <w:rPr>
                <w:lang w:val="en-US"/>
              </w:rPr>
              <w:t>—</w:t>
            </w:r>
          </w:p>
        </w:tc>
        <w:tc>
          <w:tcPr>
            <w:tcW w:w="436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383F3C48" w14:textId="4A1E798F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017537">
              <w:rPr>
                <w:lang w:val="en-US"/>
              </w:rPr>
              <w:t>—</w:t>
            </w:r>
          </w:p>
        </w:tc>
        <w:tc>
          <w:tcPr>
            <w:tcW w:w="464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6CF86906" w14:textId="050EE732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017537">
              <w:rPr>
                <w:lang w:val="en-US"/>
              </w:rPr>
              <w:t>—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10E20757" w14:textId="25348C07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4A404755" w14:textId="62D99C5D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6B5713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1EFD6099" w14:textId="1C26CE77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6B5713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796F8374" w14:textId="560FA6DD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690D9E">
              <w:rPr>
                <w:lang w:val="en-US"/>
              </w:rPr>
              <w:t>—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4612E9FC" w14:textId="1D84ABD2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2C1E84">
              <w:rPr>
                <w:lang w:val="en-US"/>
              </w:rPr>
              <w:sym w:font="Wingdings" w:char="F0FC"/>
            </w:r>
          </w:p>
        </w:tc>
        <w:tc>
          <w:tcPr>
            <w:tcW w:w="54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5EA7314D" w14:textId="3CFB5322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2C1E84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4F1B3F1F" w14:textId="764B3105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2C1E84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63517488" w14:textId="6BB496B8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2C1E84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46F0714E" w14:textId="47EFDB87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2C1E84">
              <w:rPr>
                <w:lang w:val="en-US"/>
              </w:rPr>
              <w:sym w:font="Wingdings" w:char="F0FC"/>
            </w:r>
          </w:p>
        </w:tc>
        <w:tc>
          <w:tcPr>
            <w:tcW w:w="455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11378665" w14:textId="55BC74CC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2C1E84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1A2B87FE" w14:textId="407917F1" w:rsidR="00D419CC" w:rsidRPr="00B054B2" w:rsidRDefault="00E071ED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15 </w:t>
            </w:r>
            <w:r w:rsidR="00D419CC">
              <w:rPr>
                <w:lang w:val="en-US"/>
              </w:rPr>
              <w:t>(</w:t>
            </w:r>
            <w:r w:rsidR="00D419CC" w:rsidRPr="00B054B2">
              <w:rPr>
                <w:lang w:val="en-US"/>
              </w:rPr>
              <w:t>63</w:t>
            </w:r>
            <w:r>
              <w:rPr>
                <w:lang w:val="en-US"/>
              </w:rPr>
              <w:t>)</w:t>
            </w:r>
          </w:p>
        </w:tc>
      </w:tr>
      <w:tr w:rsidR="00D419CC" w:rsidRPr="00B054B2" w14:paraId="0FA7009E" w14:textId="77777777" w:rsidTr="000D10ED">
        <w:trPr>
          <w:trHeight w:val="227"/>
        </w:trPr>
        <w:tc>
          <w:tcPr>
            <w:tcW w:w="3344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6DAF2A0F" w14:textId="0098504C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B054B2">
              <w:rPr>
                <w:lang w:val="en-US"/>
              </w:rPr>
              <w:t xml:space="preserve">Information </w:t>
            </w:r>
            <w:r w:rsidR="000D10ED" w:rsidRPr="00B054B2">
              <w:rPr>
                <w:lang w:val="en-US"/>
              </w:rPr>
              <w:t>o</w:t>
            </w:r>
            <w:r w:rsidR="000D10ED">
              <w:rPr>
                <w:lang w:val="en-US"/>
              </w:rPr>
              <w:t>n</w:t>
            </w:r>
            <w:r w:rsidR="000D10ED" w:rsidRPr="00B054B2">
              <w:rPr>
                <w:lang w:val="en-US"/>
              </w:rPr>
              <w:t xml:space="preserve"> </w:t>
            </w:r>
            <w:r w:rsidRPr="00B054B2">
              <w:rPr>
                <w:lang w:val="en-US"/>
              </w:rPr>
              <w:t>first pages of inpatient medical records of insured persons in the whole province</w:t>
            </w:r>
          </w:p>
        </w:tc>
        <w:tc>
          <w:tcPr>
            <w:tcW w:w="450" w:type="dxa"/>
            <w:shd w:val="clear" w:color="auto" w:fill="auto"/>
            <w:tcMar>
              <w:left w:w="14" w:type="dxa"/>
              <w:right w:w="14" w:type="dxa"/>
            </w:tcMar>
          </w:tcPr>
          <w:p w14:paraId="73ED62C7" w14:textId="6AC78B32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74F36AB2" w14:textId="65285626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230A74">
              <w:rPr>
                <w:lang w:val="en-US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395118FD" w14:textId="13764509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230A74">
              <w:rPr>
                <w:lang w:val="en-US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77387228" w14:textId="179FA828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230A74">
              <w:rPr>
                <w:lang w:val="en-US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4B8056FA" w14:textId="7EA8E23A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230A74">
              <w:rPr>
                <w:lang w:val="en-US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159584C6" w14:textId="60BD179E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—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24134C24" w14:textId="58D0F960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135CBB00" w14:textId="710E7A42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F649FF">
              <w:rPr>
                <w:lang w:val="en-US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677EB222" w14:textId="51D79E07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F649FF">
              <w:rPr>
                <w:lang w:val="en-US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0284B8F8" w14:textId="4BC9150A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38B8A3D0" w14:textId="513FF2DF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—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1E71325E" w14:textId="2EBD3ED9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sym w:font="Wingdings" w:char="F0FC"/>
            </w:r>
          </w:p>
        </w:tc>
        <w:tc>
          <w:tcPr>
            <w:tcW w:w="436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77A5F56B" w14:textId="150033F0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9A6457">
              <w:rPr>
                <w:lang w:val="en-US"/>
              </w:rPr>
              <w:t>—</w:t>
            </w:r>
          </w:p>
        </w:tc>
        <w:tc>
          <w:tcPr>
            <w:tcW w:w="464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34C50FB2" w14:textId="638907D1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9A6457">
              <w:rPr>
                <w:lang w:val="en-US"/>
              </w:rPr>
              <w:t>—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06F7E307" w14:textId="53EC7562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6ECD4255" w14:textId="63729F7E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010AB1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537698F6" w14:textId="0178B715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010AB1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07D6E65E" w14:textId="46FED036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690D9E">
              <w:rPr>
                <w:lang w:val="en-US"/>
              </w:rPr>
              <w:t>—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5A50652F" w14:textId="4EFE65E2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4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5946AF63" w14:textId="17E8D8A2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07C357B6" w14:textId="1BD29507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6C08A66C" w14:textId="5214F045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65610D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22E57E1D" w14:textId="5D9B5C16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65610D">
              <w:rPr>
                <w:lang w:val="en-US"/>
              </w:rPr>
              <w:sym w:font="Wingdings" w:char="F0FC"/>
            </w:r>
          </w:p>
        </w:tc>
        <w:tc>
          <w:tcPr>
            <w:tcW w:w="455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5923E232" w14:textId="75D2E3C0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50A972D4" w14:textId="6E4D1B9E" w:rsidR="00D419CC" w:rsidRPr="00B054B2" w:rsidRDefault="00E071ED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9 </w:t>
            </w:r>
            <w:r w:rsidR="00D419CC">
              <w:rPr>
                <w:lang w:val="en-US"/>
              </w:rPr>
              <w:t>(</w:t>
            </w:r>
            <w:r w:rsidR="00D419CC" w:rsidRPr="00B054B2">
              <w:rPr>
                <w:lang w:val="en-US"/>
              </w:rPr>
              <w:t>38</w:t>
            </w:r>
            <w:r>
              <w:rPr>
                <w:lang w:val="en-US"/>
              </w:rPr>
              <w:t>)</w:t>
            </w:r>
          </w:p>
        </w:tc>
      </w:tr>
      <w:tr w:rsidR="00D419CC" w:rsidRPr="00B054B2" w14:paraId="081496D1" w14:textId="77777777" w:rsidTr="000D10ED">
        <w:trPr>
          <w:trHeight w:val="227"/>
        </w:trPr>
        <w:tc>
          <w:tcPr>
            <w:tcW w:w="3344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14CF5976" w14:textId="1F297C74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B054B2">
              <w:rPr>
                <w:lang w:val="en-US"/>
              </w:rPr>
              <w:t xml:space="preserve">Information </w:t>
            </w:r>
            <w:r w:rsidR="000D10ED" w:rsidRPr="00B054B2">
              <w:rPr>
                <w:lang w:val="en-US"/>
              </w:rPr>
              <w:t>o</w:t>
            </w:r>
            <w:r w:rsidR="000D10ED">
              <w:rPr>
                <w:lang w:val="en-US"/>
              </w:rPr>
              <w:t>n</w:t>
            </w:r>
            <w:r w:rsidR="000D10ED" w:rsidRPr="00B054B2">
              <w:rPr>
                <w:lang w:val="en-US"/>
              </w:rPr>
              <w:t xml:space="preserve"> </w:t>
            </w:r>
            <w:r w:rsidRPr="00B054B2">
              <w:rPr>
                <w:lang w:val="en-US"/>
              </w:rPr>
              <w:t>outpatient details of insured persons in the whole province</w:t>
            </w:r>
          </w:p>
        </w:tc>
        <w:tc>
          <w:tcPr>
            <w:tcW w:w="450" w:type="dxa"/>
            <w:shd w:val="clear" w:color="auto" w:fill="auto"/>
            <w:tcMar>
              <w:left w:w="14" w:type="dxa"/>
              <w:right w:w="14" w:type="dxa"/>
            </w:tcMar>
          </w:tcPr>
          <w:p w14:paraId="71A7AFD9" w14:textId="0EB39768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AC10F1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49120993" w14:textId="73AF72A0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AC10F1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54061C0D" w14:textId="5DCB450E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AC10F1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096EFBCA" w14:textId="5BCEED58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AC10F1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01BE186D" w14:textId="3E346979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74BBCF3B" w14:textId="64347614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ED11AA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640A0F22" w14:textId="418D337A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ED11AA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70F37021" w14:textId="576B41A5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ED11AA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46218797" w14:textId="5D0CD7DF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ED11AA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0F5B9163" w14:textId="4B96635C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ED11AA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46E53B29" w14:textId="247CF563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ED11AA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631B7693" w14:textId="3D15BB5A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ED11AA">
              <w:rPr>
                <w:lang w:val="en-US"/>
              </w:rPr>
              <w:sym w:font="Wingdings" w:char="F0FC"/>
            </w:r>
          </w:p>
        </w:tc>
        <w:tc>
          <w:tcPr>
            <w:tcW w:w="436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2FA0C7B6" w14:textId="379865A5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D87E35">
              <w:rPr>
                <w:lang w:val="en-US"/>
              </w:rPr>
              <w:t>—</w:t>
            </w:r>
          </w:p>
        </w:tc>
        <w:tc>
          <w:tcPr>
            <w:tcW w:w="464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461A5095" w14:textId="0FE41DF2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D87E35">
              <w:rPr>
                <w:lang w:val="en-US"/>
              </w:rPr>
              <w:t>—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7A923832" w14:textId="6EDB5DF6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5682CEB9" w14:textId="43EA36D2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25499F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73417315" w14:textId="1786D7BB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25499F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30E8F1B4" w14:textId="71BB600A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25499F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738D50A4" w14:textId="5729F36C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25499F">
              <w:rPr>
                <w:lang w:val="en-US"/>
              </w:rPr>
              <w:sym w:font="Wingdings" w:char="F0FC"/>
            </w:r>
          </w:p>
        </w:tc>
        <w:tc>
          <w:tcPr>
            <w:tcW w:w="54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0F5BA402" w14:textId="78C76064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25499F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49AFA117" w14:textId="411B6ACB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25499F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71C3CA51" w14:textId="56F301E6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25499F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7F3572E4" w14:textId="6C4E50B3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25499F">
              <w:rPr>
                <w:lang w:val="en-US"/>
              </w:rPr>
              <w:sym w:font="Wingdings" w:char="F0FC"/>
            </w:r>
          </w:p>
        </w:tc>
        <w:tc>
          <w:tcPr>
            <w:tcW w:w="455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4085A391" w14:textId="681F31A3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25499F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61E0CC90" w14:textId="15983D7E" w:rsidR="00D419CC" w:rsidRPr="00B054B2" w:rsidRDefault="00E071ED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20 </w:t>
            </w:r>
            <w:r w:rsidR="00D419CC">
              <w:rPr>
                <w:lang w:val="en-US"/>
              </w:rPr>
              <w:t>(</w:t>
            </w:r>
            <w:r w:rsidR="00D419CC" w:rsidRPr="00B054B2">
              <w:rPr>
                <w:lang w:val="en-US"/>
              </w:rPr>
              <w:t>83</w:t>
            </w:r>
            <w:r>
              <w:rPr>
                <w:lang w:val="en-US"/>
              </w:rPr>
              <w:t>)</w:t>
            </w:r>
          </w:p>
        </w:tc>
      </w:tr>
      <w:tr w:rsidR="00D419CC" w:rsidRPr="00B054B2" w14:paraId="4D515D71" w14:textId="77777777" w:rsidTr="000D10ED">
        <w:trPr>
          <w:trHeight w:val="227"/>
        </w:trPr>
        <w:tc>
          <w:tcPr>
            <w:tcW w:w="3344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18EA95FD" w14:textId="0C7BCBF7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B054B2">
              <w:rPr>
                <w:lang w:val="en-US"/>
              </w:rPr>
              <w:t xml:space="preserve">Detailed information </w:t>
            </w:r>
            <w:r w:rsidR="000D10ED" w:rsidRPr="00B054B2">
              <w:rPr>
                <w:lang w:val="en-US"/>
              </w:rPr>
              <w:t>o</w:t>
            </w:r>
            <w:r w:rsidR="000D10ED">
              <w:rPr>
                <w:lang w:val="en-US"/>
              </w:rPr>
              <w:t>n</w:t>
            </w:r>
            <w:r w:rsidR="000D10ED" w:rsidRPr="00B054B2">
              <w:rPr>
                <w:lang w:val="en-US"/>
              </w:rPr>
              <w:t xml:space="preserve"> </w:t>
            </w:r>
            <w:r w:rsidRPr="00B054B2">
              <w:rPr>
                <w:lang w:val="en-US"/>
              </w:rPr>
              <w:t>hospitalization expenses of insured persons in the province</w:t>
            </w:r>
          </w:p>
        </w:tc>
        <w:tc>
          <w:tcPr>
            <w:tcW w:w="450" w:type="dxa"/>
            <w:shd w:val="clear" w:color="auto" w:fill="auto"/>
            <w:tcMar>
              <w:left w:w="14" w:type="dxa"/>
              <w:right w:w="14" w:type="dxa"/>
            </w:tcMar>
          </w:tcPr>
          <w:p w14:paraId="7A88B804" w14:textId="14E37817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52411B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6A0858A1" w14:textId="3631C99A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52411B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5D3CF6F9" w14:textId="0E33051D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52411B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06DB8A2C" w14:textId="050E3F06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52411B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2F507A0D" w14:textId="06B13BC0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4B3D41">
              <w:rPr>
                <w:lang w:val="en-US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3D6703D0" w14:textId="7C6ED958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7B0B95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340A1A28" w14:textId="467E601C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7B0B95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029A30F9" w14:textId="3CB8B0EE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7B0B95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70557C06" w14:textId="02E9E630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7B0B95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1A83DB89" w14:textId="77B54CAE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7B0B95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4F89C9CC" w14:textId="4D36C278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7B0B95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740F6555" w14:textId="522A695A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7B0B95">
              <w:rPr>
                <w:lang w:val="en-US"/>
              </w:rPr>
              <w:sym w:font="Wingdings" w:char="F0FC"/>
            </w:r>
          </w:p>
        </w:tc>
        <w:tc>
          <w:tcPr>
            <w:tcW w:w="436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0DAF6000" w14:textId="31C1FA3C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E1670C">
              <w:rPr>
                <w:lang w:val="en-US"/>
              </w:rPr>
              <w:t>—</w:t>
            </w:r>
          </w:p>
        </w:tc>
        <w:tc>
          <w:tcPr>
            <w:tcW w:w="464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1C0285B1" w14:textId="7BCF700A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E1670C">
              <w:rPr>
                <w:lang w:val="en-US"/>
              </w:rPr>
              <w:t>—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27CF98CA" w14:textId="39891D45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50177C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62254DC7" w14:textId="6E652419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50177C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4C25C7AC" w14:textId="1D76B808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50177C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6069FF67" w14:textId="101B1E9D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50177C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5D77FE2A" w14:textId="632560F8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50177C">
              <w:rPr>
                <w:lang w:val="en-US"/>
              </w:rPr>
              <w:sym w:font="Wingdings" w:char="F0FC"/>
            </w:r>
          </w:p>
        </w:tc>
        <w:tc>
          <w:tcPr>
            <w:tcW w:w="54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5F5E72BD" w14:textId="7B2E00AA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50177C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4564A290" w14:textId="6794DDC6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F711D1">
              <w:rPr>
                <w:lang w:val="en-US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40BD495A" w14:textId="3CE9292F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DC489D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38B3CFC5" w14:textId="6F92AA77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DC489D">
              <w:rPr>
                <w:lang w:val="en-US"/>
              </w:rPr>
              <w:sym w:font="Wingdings" w:char="F0FC"/>
            </w:r>
          </w:p>
        </w:tc>
        <w:tc>
          <w:tcPr>
            <w:tcW w:w="455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65369CBE" w14:textId="3FEEB6A0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DC489D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7B281F9A" w14:textId="044C7742" w:rsidR="00D419CC" w:rsidRPr="00B054B2" w:rsidRDefault="00E071ED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20 </w:t>
            </w:r>
            <w:r w:rsidR="00D419CC">
              <w:rPr>
                <w:lang w:val="en-US"/>
              </w:rPr>
              <w:t>(</w:t>
            </w:r>
            <w:r w:rsidR="00D419CC" w:rsidRPr="00B054B2">
              <w:rPr>
                <w:lang w:val="en-US"/>
              </w:rPr>
              <w:t>83</w:t>
            </w:r>
            <w:r>
              <w:rPr>
                <w:lang w:val="en-US"/>
              </w:rPr>
              <w:t>)</w:t>
            </w:r>
          </w:p>
        </w:tc>
      </w:tr>
      <w:tr w:rsidR="00D419CC" w:rsidRPr="00B054B2" w14:paraId="26F6C461" w14:textId="77777777" w:rsidTr="000D10ED">
        <w:trPr>
          <w:trHeight w:val="227"/>
        </w:trPr>
        <w:tc>
          <w:tcPr>
            <w:tcW w:w="3344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457A93B0" w14:textId="0487DF1E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B054B2">
              <w:rPr>
                <w:lang w:val="en-US"/>
              </w:rPr>
              <w:t xml:space="preserve">Information </w:t>
            </w:r>
            <w:r w:rsidR="000D10ED" w:rsidRPr="00B054B2">
              <w:rPr>
                <w:lang w:val="en-US"/>
              </w:rPr>
              <w:t>o</w:t>
            </w:r>
            <w:r w:rsidR="000D10ED">
              <w:rPr>
                <w:lang w:val="en-US"/>
              </w:rPr>
              <w:t>n</w:t>
            </w:r>
            <w:r w:rsidR="000D10ED" w:rsidRPr="00B054B2">
              <w:rPr>
                <w:lang w:val="en-US"/>
              </w:rPr>
              <w:t xml:space="preserve"> </w:t>
            </w:r>
            <w:r w:rsidRPr="00B054B2">
              <w:rPr>
                <w:lang w:val="en-US"/>
              </w:rPr>
              <w:t>outpatient compensation for insured persons in the whole province</w:t>
            </w:r>
          </w:p>
        </w:tc>
        <w:tc>
          <w:tcPr>
            <w:tcW w:w="450" w:type="dxa"/>
            <w:shd w:val="clear" w:color="auto" w:fill="auto"/>
            <w:tcMar>
              <w:left w:w="14" w:type="dxa"/>
              <w:right w:w="14" w:type="dxa"/>
            </w:tcMar>
          </w:tcPr>
          <w:p w14:paraId="0A80A666" w14:textId="0747018D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4C0FF8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047C5A45" w14:textId="5ED0A167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4C0FF8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319FB9EC" w14:textId="417985A5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4C0FF8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57AC56B1" w14:textId="669F59EE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4C0FF8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0986BAD7" w14:textId="40CCDF7E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4B3D41">
              <w:rPr>
                <w:lang w:val="en-US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10BA8B39" w14:textId="11FEFAEE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FF291F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5F7BB743" w14:textId="0F045F7C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FF291F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28326FF7" w14:textId="7FBFA559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FF291F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31FE1C6A" w14:textId="41AEE54B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FF291F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7C94E57F" w14:textId="118F11D3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FF291F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773534EA" w14:textId="26B760F9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FF291F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4F3BF7E8" w14:textId="5229482A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FF291F">
              <w:rPr>
                <w:lang w:val="en-US"/>
              </w:rPr>
              <w:sym w:font="Wingdings" w:char="F0FC"/>
            </w:r>
          </w:p>
        </w:tc>
        <w:tc>
          <w:tcPr>
            <w:tcW w:w="436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4AA265B5" w14:textId="7746EF98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EC2085">
              <w:rPr>
                <w:lang w:val="en-US"/>
              </w:rPr>
              <w:t>—</w:t>
            </w:r>
          </w:p>
        </w:tc>
        <w:tc>
          <w:tcPr>
            <w:tcW w:w="464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5324B635" w14:textId="1B4F840E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EC2085">
              <w:rPr>
                <w:lang w:val="en-US"/>
              </w:rPr>
              <w:t>—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426EE6D8" w14:textId="2BDD5660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339AD345" w14:textId="4519E05E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932C6E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55A7DFFF" w14:textId="701503D8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932C6E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244922FD" w14:textId="6491527D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—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24D00639" w14:textId="71640290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9A3730">
              <w:rPr>
                <w:lang w:val="en-US"/>
              </w:rPr>
              <w:sym w:font="Wingdings" w:char="F0FC"/>
            </w:r>
          </w:p>
        </w:tc>
        <w:tc>
          <w:tcPr>
            <w:tcW w:w="54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5B8B8907" w14:textId="709A12E0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9A3730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1314C6F5" w14:textId="6811A57A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F711D1">
              <w:rPr>
                <w:lang w:val="en-US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1F2170AF" w14:textId="552FF24D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4B2C12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60ECAE95" w14:textId="6A369D25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4B2C12">
              <w:rPr>
                <w:lang w:val="en-US"/>
              </w:rPr>
              <w:sym w:font="Wingdings" w:char="F0FC"/>
            </w:r>
          </w:p>
        </w:tc>
        <w:tc>
          <w:tcPr>
            <w:tcW w:w="455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72F26F21" w14:textId="06690801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4B2C12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599E3F7F" w14:textId="6B8747F4" w:rsidR="00D419CC" w:rsidRPr="00B054B2" w:rsidRDefault="00E071ED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18 </w:t>
            </w:r>
            <w:r w:rsidR="00D419CC">
              <w:rPr>
                <w:lang w:val="en-US"/>
              </w:rPr>
              <w:t>(</w:t>
            </w:r>
            <w:r w:rsidR="00D419CC" w:rsidRPr="00B054B2">
              <w:rPr>
                <w:lang w:val="en-US"/>
              </w:rPr>
              <w:t>75</w:t>
            </w:r>
            <w:r>
              <w:rPr>
                <w:lang w:val="en-US"/>
              </w:rPr>
              <w:t>)</w:t>
            </w:r>
          </w:p>
        </w:tc>
      </w:tr>
      <w:tr w:rsidR="00D419CC" w:rsidRPr="00B054B2" w14:paraId="685962E1" w14:textId="77777777" w:rsidTr="000D10ED">
        <w:trPr>
          <w:trHeight w:val="227"/>
        </w:trPr>
        <w:tc>
          <w:tcPr>
            <w:tcW w:w="3344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63D87D86" w14:textId="3FE05579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B054B2">
              <w:rPr>
                <w:lang w:val="en-US"/>
              </w:rPr>
              <w:t xml:space="preserve">Information </w:t>
            </w:r>
            <w:r w:rsidR="000D10ED" w:rsidRPr="00B054B2">
              <w:rPr>
                <w:lang w:val="en-US"/>
              </w:rPr>
              <w:t>o</w:t>
            </w:r>
            <w:r w:rsidR="000D10ED">
              <w:rPr>
                <w:lang w:val="en-US"/>
              </w:rPr>
              <w:t>n</w:t>
            </w:r>
            <w:r w:rsidR="000D10ED" w:rsidRPr="00B054B2">
              <w:rPr>
                <w:lang w:val="en-US"/>
              </w:rPr>
              <w:t xml:space="preserve">  </w:t>
            </w:r>
            <w:r w:rsidRPr="00B054B2">
              <w:rPr>
                <w:lang w:val="en-US"/>
              </w:rPr>
              <w:t>hospitalization compensation for insured persons in the whole province</w:t>
            </w:r>
          </w:p>
        </w:tc>
        <w:tc>
          <w:tcPr>
            <w:tcW w:w="450" w:type="dxa"/>
            <w:shd w:val="clear" w:color="auto" w:fill="auto"/>
            <w:tcMar>
              <w:left w:w="14" w:type="dxa"/>
              <w:right w:w="14" w:type="dxa"/>
            </w:tcMar>
          </w:tcPr>
          <w:p w14:paraId="0354780B" w14:textId="4847ED8D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B35CF5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5A8DE2DC" w14:textId="31A51E42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B35CF5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1044F9DA" w14:textId="149DEDBE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B35CF5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4131E834" w14:textId="2FEE58AD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B35CF5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32A5DBB9" w14:textId="763E6B56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B35CF5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1FEB10F7" w14:textId="0BF92402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B35CF5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17F69585" w14:textId="120F9D42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B35CF5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69D2D539" w14:textId="28B9A7D8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B35CF5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584AD79A" w14:textId="50D7428C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B35CF5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4A3E1E5D" w14:textId="1FDCECBC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B35CF5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4C1FB372" w14:textId="3F0DB2BD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B35CF5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7733F833" w14:textId="24764542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1863A6">
              <w:rPr>
                <w:lang w:val="en-US"/>
              </w:rPr>
              <w:t>—</w:t>
            </w:r>
          </w:p>
        </w:tc>
        <w:tc>
          <w:tcPr>
            <w:tcW w:w="436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1FC5A9ED" w14:textId="3CC336B2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1863A6">
              <w:rPr>
                <w:lang w:val="en-US"/>
              </w:rPr>
              <w:t>—</w:t>
            </w:r>
          </w:p>
        </w:tc>
        <w:tc>
          <w:tcPr>
            <w:tcW w:w="464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7D14A410" w14:textId="756C100F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1863A6">
              <w:rPr>
                <w:lang w:val="en-US"/>
              </w:rPr>
              <w:t>—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1BE6F825" w14:textId="749CD896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8633EC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06CA6083" w14:textId="3A1592D5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8633EC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1CE5367E" w14:textId="11E3B077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8633EC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20683C65" w14:textId="36168457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—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59E1A025" w14:textId="00334791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4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3FC980C9" w14:textId="70B779D9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305E7497" w14:textId="6F38F99C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F711D1">
              <w:rPr>
                <w:lang w:val="en-US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32AB88F7" w14:textId="49CED382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A76518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79B249D6" w14:textId="54E7663A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A76518">
              <w:rPr>
                <w:lang w:val="en-US"/>
              </w:rPr>
              <w:sym w:font="Wingdings" w:char="F0FC"/>
            </w:r>
          </w:p>
        </w:tc>
        <w:tc>
          <w:tcPr>
            <w:tcW w:w="455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47C79C57" w14:textId="3E5F359C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A76518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4FC58A59" w14:textId="1C3BEA49" w:rsidR="00D419CC" w:rsidRPr="00B054B2" w:rsidRDefault="00E071ED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18 </w:t>
            </w:r>
            <w:r w:rsidR="00D419CC">
              <w:rPr>
                <w:lang w:val="en-US"/>
              </w:rPr>
              <w:t>(</w:t>
            </w:r>
            <w:r w:rsidR="00D419CC" w:rsidRPr="00B054B2">
              <w:rPr>
                <w:lang w:val="en-US"/>
              </w:rPr>
              <w:t>75</w:t>
            </w:r>
            <w:r>
              <w:rPr>
                <w:lang w:val="en-US"/>
              </w:rPr>
              <w:t>)</w:t>
            </w:r>
          </w:p>
        </w:tc>
      </w:tr>
      <w:tr w:rsidR="00D419CC" w:rsidRPr="00B054B2" w14:paraId="59A729C2" w14:textId="77777777" w:rsidTr="000D10ED">
        <w:trPr>
          <w:trHeight w:val="227"/>
        </w:trPr>
        <w:tc>
          <w:tcPr>
            <w:tcW w:w="3344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483336D1" w14:textId="4197B881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B054B2">
              <w:rPr>
                <w:lang w:val="en-US"/>
              </w:rPr>
              <w:t xml:space="preserve">Information </w:t>
            </w:r>
            <w:r w:rsidR="000D10ED" w:rsidRPr="00B054B2">
              <w:rPr>
                <w:lang w:val="en-US"/>
              </w:rPr>
              <w:t>o</w:t>
            </w:r>
            <w:r w:rsidR="000D10ED">
              <w:rPr>
                <w:lang w:val="en-US"/>
              </w:rPr>
              <w:t>n</w:t>
            </w:r>
            <w:r w:rsidR="000D10ED" w:rsidRPr="00B054B2">
              <w:rPr>
                <w:lang w:val="en-US"/>
              </w:rPr>
              <w:t xml:space="preserve"> </w:t>
            </w:r>
            <w:r w:rsidRPr="00B054B2">
              <w:rPr>
                <w:lang w:val="en-US"/>
              </w:rPr>
              <w:t>civil affairs assistance for insured persons in the whole province</w:t>
            </w:r>
          </w:p>
        </w:tc>
        <w:tc>
          <w:tcPr>
            <w:tcW w:w="450" w:type="dxa"/>
            <w:shd w:val="clear" w:color="auto" w:fill="auto"/>
            <w:tcMar>
              <w:left w:w="14" w:type="dxa"/>
              <w:right w:w="14" w:type="dxa"/>
            </w:tcMar>
          </w:tcPr>
          <w:p w14:paraId="6FCACB09" w14:textId="7116367F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51DC13AD" w14:textId="74C866A7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474D28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02EBB3FC" w14:textId="5C183A4A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474D28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27647FBF" w14:textId="599E9483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B64FE2">
              <w:rPr>
                <w:lang w:val="en-US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55859AE1" w14:textId="23EF7C46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B64FE2">
              <w:rPr>
                <w:lang w:val="en-US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01938814" w14:textId="18DFCBE9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—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13D80EAE" w14:textId="60B800BC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A81A39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62B7F184" w14:textId="5CD8CA65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A81A39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45B94529" w14:textId="6DA0A43A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D31712">
              <w:rPr>
                <w:lang w:val="en-US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6F9EFCC6" w14:textId="49ACA3CC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415431B0" w14:textId="01BE7777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CD609A">
              <w:rPr>
                <w:lang w:val="en-US"/>
              </w:rPr>
              <w:t>—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56030D38" w14:textId="4306B1BA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CD609A">
              <w:rPr>
                <w:lang w:val="en-US"/>
              </w:rPr>
              <w:t>—</w:t>
            </w:r>
          </w:p>
        </w:tc>
        <w:tc>
          <w:tcPr>
            <w:tcW w:w="436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4E1F06D8" w14:textId="23FA2B7B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CD609A">
              <w:rPr>
                <w:lang w:val="en-US"/>
              </w:rPr>
              <w:t>—</w:t>
            </w:r>
          </w:p>
        </w:tc>
        <w:tc>
          <w:tcPr>
            <w:tcW w:w="464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17565CB8" w14:textId="1AB01289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CD609A">
              <w:rPr>
                <w:lang w:val="en-US"/>
              </w:rPr>
              <w:t>—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672FC6EC" w14:textId="7CB7CAE0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2532F5">
              <w:rPr>
                <w:lang w:val="en-US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2EEF41E6" w14:textId="64ABB228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AD5C07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2BBFD931" w14:textId="58BDA25D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AD5C07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79FBEEF6" w14:textId="7A171894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AD5C07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510B3C1E" w14:textId="315F3C8D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0D31F5">
              <w:rPr>
                <w:lang w:val="en-US"/>
              </w:rPr>
              <w:t>X</w:t>
            </w:r>
          </w:p>
        </w:tc>
        <w:tc>
          <w:tcPr>
            <w:tcW w:w="54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370E2257" w14:textId="7DA70DB0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34483C79" w14:textId="38E691BD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C51F52">
              <w:rPr>
                <w:lang w:val="en-US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5244B1C4" w14:textId="6B9C1E81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43622A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306494CE" w14:textId="61544D4F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43622A">
              <w:rPr>
                <w:lang w:val="en-US"/>
              </w:rPr>
              <w:sym w:font="Wingdings" w:char="F0FC"/>
            </w:r>
          </w:p>
        </w:tc>
        <w:tc>
          <w:tcPr>
            <w:tcW w:w="455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1DAD6C31" w14:textId="26A8B2D4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6F22D5">
              <w:rPr>
                <w:lang w:val="en-US"/>
              </w:rPr>
              <w:t>X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211C66F9" w14:textId="748DF95D" w:rsidR="00D419CC" w:rsidRPr="00B054B2" w:rsidRDefault="00E071ED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11 </w:t>
            </w:r>
            <w:r w:rsidR="00D419CC">
              <w:rPr>
                <w:lang w:val="en-US"/>
              </w:rPr>
              <w:t>(</w:t>
            </w:r>
            <w:r w:rsidR="00D419CC" w:rsidRPr="00B054B2">
              <w:rPr>
                <w:lang w:val="en-US"/>
              </w:rPr>
              <w:t>46</w:t>
            </w:r>
            <w:r>
              <w:rPr>
                <w:lang w:val="en-US"/>
              </w:rPr>
              <w:t>)</w:t>
            </w:r>
          </w:p>
        </w:tc>
      </w:tr>
      <w:tr w:rsidR="00D419CC" w:rsidRPr="00B054B2" w14:paraId="1E84B2DB" w14:textId="77777777" w:rsidTr="000D10ED">
        <w:trPr>
          <w:trHeight w:val="227"/>
        </w:trPr>
        <w:tc>
          <w:tcPr>
            <w:tcW w:w="3344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7CF9E65E" w14:textId="05A45016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B054B2">
              <w:rPr>
                <w:lang w:val="en-US"/>
              </w:rPr>
              <w:t xml:space="preserve">Information </w:t>
            </w:r>
            <w:r w:rsidR="000D10ED" w:rsidRPr="00B054B2">
              <w:rPr>
                <w:lang w:val="en-US"/>
              </w:rPr>
              <w:t>o</w:t>
            </w:r>
            <w:r w:rsidR="000D10ED">
              <w:rPr>
                <w:lang w:val="en-US"/>
              </w:rPr>
              <w:t>n</w:t>
            </w:r>
            <w:r w:rsidR="000D10ED" w:rsidRPr="00B054B2">
              <w:rPr>
                <w:lang w:val="en-US"/>
              </w:rPr>
              <w:t xml:space="preserve"> </w:t>
            </w:r>
            <w:r w:rsidRPr="00B054B2">
              <w:rPr>
                <w:lang w:val="en-US"/>
              </w:rPr>
              <w:t>drug bidding and procurement in the whole province</w:t>
            </w:r>
          </w:p>
        </w:tc>
        <w:tc>
          <w:tcPr>
            <w:tcW w:w="450" w:type="dxa"/>
            <w:shd w:val="clear" w:color="auto" w:fill="auto"/>
            <w:tcMar>
              <w:left w:w="14" w:type="dxa"/>
              <w:right w:w="14" w:type="dxa"/>
            </w:tcMar>
          </w:tcPr>
          <w:p w14:paraId="1A079DC2" w14:textId="54CCCF65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B355CC">
              <w:rPr>
                <w:lang w:val="en-US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313BEDD3" w14:textId="56B9E18D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B355CC">
              <w:rPr>
                <w:lang w:val="en-US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631F8307" w14:textId="3508605B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B355CC">
              <w:rPr>
                <w:lang w:val="en-US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4AF29968" w14:textId="37FB080A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57F3F9E8" w14:textId="573A567E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E91FC4">
              <w:rPr>
                <w:lang w:val="en-US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45C70BED" w14:textId="41562C38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—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00216A5A" w14:textId="52EF4E65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EC0EC3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1CF9BDB6" w14:textId="195BCF80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EC0EC3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33EFBFBE" w14:textId="328D3EF0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D31712">
              <w:rPr>
                <w:lang w:val="en-US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0F9BAEF9" w14:textId="749B17CA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62943CDA" w14:textId="222458CD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5C54A8">
              <w:rPr>
                <w:lang w:val="en-US"/>
              </w:rPr>
              <w:t>—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6BEF7273" w14:textId="3BBB4083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5C54A8">
              <w:rPr>
                <w:lang w:val="en-US"/>
              </w:rPr>
              <w:t>—</w:t>
            </w:r>
          </w:p>
        </w:tc>
        <w:tc>
          <w:tcPr>
            <w:tcW w:w="436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5C069E43" w14:textId="2CFB366D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5C54A8">
              <w:rPr>
                <w:lang w:val="en-US"/>
              </w:rPr>
              <w:t>—</w:t>
            </w:r>
          </w:p>
        </w:tc>
        <w:tc>
          <w:tcPr>
            <w:tcW w:w="464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04F24D2E" w14:textId="5AD5DE7B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5C54A8">
              <w:rPr>
                <w:lang w:val="en-US"/>
              </w:rPr>
              <w:t>—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5E879335" w14:textId="35E0F3A6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2532F5">
              <w:rPr>
                <w:lang w:val="en-US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12274C9F" w14:textId="5C9E5600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—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08B3269D" w14:textId="3B5F4CEC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5BDD0703" w14:textId="21EB419A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—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4962DDD9" w14:textId="58990409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0D31F5">
              <w:rPr>
                <w:lang w:val="en-US"/>
              </w:rPr>
              <w:t>X</w:t>
            </w:r>
          </w:p>
        </w:tc>
        <w:tc>
          <w:tcPr>
            <w:tcW w:w="54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70E5ACEA" w14:textId="4E249E14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36277A1B" w14:textId="27E33581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C51F52">
              <w:rPr>
                <w:lang w:val="en-US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23842345" w14:textId="594081F1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—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1F49D028" w14:textId="351F37F7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33241A">
              <w:rPr>
                <w:lang w:val="en-US"/>
              </w:rPr>
              <w:t>X</w:t>
            </w:r>
          </w:p>
        </w:tc>
        <w:tc>
          <w:tcPr>
            <w:tcW w:w="455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6DC349F2" w14:textId="4B30E833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6F22D5">
              <w:rPr>
                <w:lang w:val="en-US"/>
              </w:rPr>
              <w:t>X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77F8CAB0" w14:textId="0BA113AB" w:rsidR="00D419CC" w:rsidRPr="00B054B2" w:rsidRDefault="00E071ED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3 </w:t>
            </w:r>
            <w:r w:rsidR="00D419CC">
              <w:rPr>
                <w:lang w:val="en-US"/>
              </w:rPr>
              <w:t>(</w:t>
            </w:r>
            <w:r w:rsidR="00D419CC" w:rsidRPr="00B054B2">
              <w:rPr>
                <w:lang w:val="en-US"/>
              </w:rPr>
              <w:t>13</w:t>
            </w:r>
            <w:r>
              <w:rPr>
                <w:lang w:val="en-US"/>
              </w:rPr>
              <w:t>)</w:t>
            </w:r>
          </w:p>
        </w:tc>
      </w:tr>
      <w:tr w:rsidR="00D419CC" w:rsidRPr="00B054B2" w14:paraId="32F2DB22" w14:textId="77777777" w:rsidTr="000D10ED">
        <w:trPr>
          <w:trHeight w:val="227"/>
        </w:trPr>
        <w:tc>
          <w:tcPr>
            <w:tcW w:w="3344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63CE4B35" w14:textId="3D7C3906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B054B2">
              <w:rPr>
                <w:lang w:val="en-US"/>
              </w:rPr>
              <w:lastRenderedPageBreak/>
              <w:t xml:space="preserve">Information </w:t>
            </w:r>
            <w:r w:rsidR="000D10ED" w:rsidRPr="00B054B2">
              <w:rPr>
                <w:lang w:val="en-US"/>
              </w:rPr>
              <w:t>o</w:t>
            </w:r>
            <w:r w:rsidR="000D10ED">
              <w:rPr>
                <w:lang w:val="en-US"/>
              </w:rPr>
              <w:t>n</w:t>
            </w:r>
            <w:r w:rsidR="000D10ED" w:rsidRPr="00B054B2">
              <w:rPr>
                <w:lang w:val="en-US"/>
              </w:rPr>
              <w:t xml:space="preserve"> </w:t>
            </w:r>
            <w:r w:rsidRPr="00B054B2">
              <w:rPr>
                <w:lang w:val="en-US"/>
              </w:rPr>
              <w:t>designated medical institutions, medical workers</w:t>
            </w:r>
            <w:r w:rsidR="000D10ED">
              <w:rPr>
                <w:lang w:val="en-US"/>
              </w:rPr>
              <w:t>,</w:t>
            </w:r>
            <w:r w:rsidRPr="00B054B2">
              <w:rPr>
                <w:lang w:val="en-US"/>
              </w:rPr>
              <w:t xml:space="preserve"> and agreements</w:t>
            </w:r>
          </w:p>
        </w:tc>
        <w:tc>
          <w:tcPr>
            <w:tcW w:w="450" w:type="dxa"/>
            <w:shd w:val="clear" w:color="auto" w:fill="auto"/>
            <w:tcMar>
              <w:left w:w="14" w:type="dxa"/>
              <w:right w:w="14" w:type="dxa"/>
            </w:tcMar>
          </w:tcPr>
          <w:p w14:paraId="7C280D50" w14:textId="7BB8961E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9370DA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2793A6D5" w14:textId="5E39886C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9370DA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6673FB17" w14:textId="321DE536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9370DA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0A7486AA" w14:textId="1B09C981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FD2597">
              <w:rPr>
                <w:lang w:val="en-US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335ECB0D" w14:textId="66E6491B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E91FC4">
              <w:rPr>
                <w:lang w:val="en-US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56A07A67" w14:textId="478189CE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E80AA8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6584A299" w14:textId="754086DF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E80AA8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2C5EB7FA" w14:textId="08436925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E80AA8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48C4B6FB" w14:textId="6AD5600E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6076AB">
              <w:rPr>
                <w:lang w:val="en-US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3DAC87C3" w14:textId="0BA6368C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6076AB">
              <w:rPr>
                <w:lang w:val="en-US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1EE10FBF" w14:textId="1AC5E1F4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—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3B25C5F0" w14:textId="418D7C7B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sym w:font="Wingdings" w:char="F0FC"/>
            </w:r>
          </w:p>
        </w:tc>
        <w:tc>
          <w:tcPr>
            <w:tcW w:w="436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332760D4" w14:textId="0AAD2288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954239">
              <w:rPr>
                <w:lang w:val="en-US"/>
              </w:rPr>
              <w:t>—</w:t>
            </w:r>
          </w:p>
        </w:tc>
        <w:tc>
          <w:tcPr>
            <w:tcW w:w="464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08BA7A4A" w14:textId="71710E8E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954239">
              <w:rPr>
                <w:lang w:val="en-US"/>
              </w:rPr>
              <w:t>—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74F2111E" w14:textId="4B2702B8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B528F0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05879A7F" w14:textId="45776A8F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B528F0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3E3EB182" w14:textId="57527A5F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B528F0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062CAAFC" w14:textId="08EB0888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—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7AA84874" w14:textId="32821F43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024C16">
              <w:rPr>
                <w:lang w:val="en-US"/>
              </w:rPr>
              <w:sym w:font="Wingdings" w:char="F0FC"/>
            </w:r>
          </w:p>
        </w:tc>
        <w:tc>
          <w:tcPr>
            <w:tcW w:w="54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24F09236" w14:textId="2F3644D2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024C16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3C25F610" w14:textId="68D417F0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024C16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175D927D" w14:textId="5B6E695A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—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7BC9949B" w14:textId="2962764C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33241A">
              <w:rPr>
                <w:lang w:val="en-US"/>
              </w:rPr>
              <w:t>X</w:t>
            </w:r>
          </w:p>
        </w:tc>
        <w:tc>
          <w:tcPr>
            <w:tcW w:w="455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7F56FE48" w14:textId="4BD4663A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476619A6" w14:textId="61A473F8" w:rsidR="00D419CC" w:rsidRPr="00B054B2" w:rsidRDefault="00E071ED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14 </w:t>
            </w:r>
            <w:r w:rsidR="00D419CC">
              <w:rPr>
                <w:lang w:val="en-US"/>
              </w:rPr>
              <w:t>(</w:t>
            </w:r>
            <w:r w:rsidR="00D419CC" w:rsidRPr="00B054B2">
              <w:rPr>
                <w:lang w:val="en-US"/>
              </w:rPr>
              <w:t>58</w:t>
            </w:r>
            <w:r>
              <w:rPr>
                <w:lang w:val="en-US"/>
              </w:rPr>
              <w:t>)</w:t>
            </w:r>
          </w:p>
        </w:tc>
      </w:tr>
      <w:tr w:rsidR="00D419CC" w:rsidRPr="00B054B2" w14:paraId="39974C16" w14:textId="77777777" w:rsidTr="000D10ED">
        <w:trPr>
          <w:trHeight w:val="227"/>
        </w:trPr>
        <w:tc>
          <w:tcPr>
            <w:tcW w:w="3344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29CD7B6C" w14:textId="65E9B0E0" w:rsidR="00D419CC" w:rsidRPr="00B054B2" w:rsidRDefault="000D10ED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H</w:t>
            </w:r>
            <w:r w:rsidR="00D419CC" w:rsidRPr="00B054B2">
              <w:rPr>
                <w:lang w:val="en-US"/>
              </w:rPr>
              <w:t>ospitals</w:t>
            </w:r>
            <w:r>
              <w:rPr>
                <w:lang w:val="en-US"/>
              </w:rPr>
              <w:t>’</w:t>
            </w:r>
            <w:r w:rsidRPr="00B054B2">
              <w:rPr>
                <w:lang w:val="en-US"/>
              </w:rPr>
              <w:t xml:space="preserve"> </w:t>
            </w:r>
            <w:r>
              <w:rPr>
                <w:lang w:val="en-US"/>
              </w:rPr>
              <w:t>p</w:t>
            </w:r>
            <w:r w:rsidRPr="00B054B2">
              <w:rPr>
                <w:lang w:val="en-US"/>
              </w:rPr>
              <w:t>urchase</w:t>
            </w:r>
            <w:r>
              <w:rPr>
                <w:lang w:val="en-US"/>
              </w:rPr>
              <w:t>, s</w:t>
            </w:r>
            <w:r w:rsidRPr="00B054B2">
              <w:rPr>
                <w:lang w:val="en-US"/>
              </w:rPr>
              <w:t>ales</w:t>
            </w:r>
            <w:r>
              <w:rPr>
                <w:lang w:val="en-US"/>
              </w:rPr>
              <w:t>, and i</w:t>
            </w:r>
            <w:r w:rsidRPr="00B054B2">
              <w:rPr>
                <w:lang w:val="en-US"/>
              </w:rPr>
              <w:t>nventory</w:t>
            </w:r>
            <w:r>
              <w:rPr>
                <w:lang w:val="en-US"/>
              </w:rPr>
              <w:t xml:space="preserve"> information</w:t>
            </w:r>
          </w:p>
        </w:tc>
        <w:tc>
          <w:tcPr>
            <w:tcW w:w="450" w:type="dxa"/>
            <w:shd w:val="clear" w:color="auto" w:fill="auto"/>
            <w:tcMar>
              <w:left w:w="14" w:type="dxa"/>
              <w:right w:w="14" w:type="dxa"/>
            </w:tcMar>
          </w:tcPr>
          <w:p w14:paraId="4B04B06E" w14:textId="32E40D4E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942164">
              <w:rPr>
                <w:lang w:val="en-US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0DF14FC5" w14:textId="1DC1DFC8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942164">
              <w:rPr>
                <w:lang w:val="en-US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7D8DE9F1" w14:textId="2ED2FE94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942164">
              <w:rPr>
                <w:lang w:val="en-US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4854B74A" w14:textId="23E37E8D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FD2597">
              <w:rPr>
                <w:lang w:val="en-US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75086BB8" w14:textId="4B63D585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615EB5">
              <w:rPr>
                <w:lang w:val="en-US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5F1969E1" w14:textId="6AD37C46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7A2570">
              <w:rPr>
                <w:lang w:val="en-US"/>
              </w:rPr>
              <w:t>—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6CFFB646" w14:textId="711F73B5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7A2570">
              <w:rPr>
                <w:lang w:val="en-US"/>
              </w:rPr>
              <w:t>—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29009DF5" w14:textId="415D80D3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17B883AB" w14:textId="3692BEFA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6076AB">
              <w:rPr>
                <w:lang w:val="en-US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1C9FEB6C" w14:textId="19800853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6076AB">
              <w:rPr>
                <w:lang w:val="en-US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3E175FD5" w14:textId="5CB6D454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ED450E">
              <w:rPr>
                <w:lang w:val="en-US"/>
              </w:rPr>
              <w:t>—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21C440CD" w14:textId="2ECE98CA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ED450E">
              <w:rPr>
                <w:lang w:val="en-US"/>
              </w:rPr>
              <w:t>—</w:t>
            </w:r>
          </w:p>
        </w:tc>
        <w:tc>
          <w:tcPr>
            <w:tcW w:w="436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00F6CAD3" w14:textId="0BA7DB56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ED450E">
              <w:rPr>
                <w:lang w:val="en-US"/>
              </w:rPr>
              <w:t>—</w:t>
            </w:r>
          </w:p>
        </w:tc>
        <w:tc>
          <w:tcPr>
            <w:tcW w:w="464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16CFA5AB" w14:textId="37575F58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ED450E">
              <w:rPr>
                <w:lang w:val="en-US"/>
              </w:rPr>
              <w:t>—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3713609F" w14:textId="6E2EC960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7D6E8E62" w14:textId="347A1A98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—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15594D3A" w14:textId="16718140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1DF454DB" w14:textId="4B5B0199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—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41682489" w14:textId="20AA11D9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7C6073">
              <w:rPr>
                <w:lang w:val="en-US"/>
              </w:rPr>
              <w:t>X</w:t>
            </w:r>
          </w:p>
        </w:tc>
        <w:tc>
          <w:tcPr>
            <w:tcW w:w="54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534E607A" w14:textId="1603E131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7C6073">
              <w:rPr>
                <w:lang w:val="en-US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00D817D1" w14:textId="6F97840F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7C6073">
              <w:rPr>
                <w:lang w:val="en-US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7D166B30" w14:textId="7D593640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—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601B0E77" w14:textId="040E8467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687AD2">
              <w:rPr>
                <w:lang w:val="en-US"/>
              </w:rPr>
              <w:t>X</w:t>
            </w:r>
          </w:p>
        </w:tc>
        <w:tc>
          <w:tcPr>
            <w:tcW w:w="455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0906E48B" w14:textId="0402643B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687AD2">
              <w:rPr>
                <w:lang w:val="en-US"/>
              </w:rPr>
              <w:t>X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2A2ADDCE" w14:textId="77777777" w:rsidR="00845A2F" w:rsidRDefault="00E071ED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1 </w:t>
            </w:r>
          </w:p>
          <w:p w14:paraId="687A5EE4" w14:textId="0496D9B6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B054B2">
              <w:rPr>
                <w:lang w:val="en-US"/>
              </w:rPr>
              <w:t>4</w:t>
            </w:r>
            <w:r w:rsidR="00E071ED">
              <w:rPr>
                <w:lang w:val="en-US"/>
              </w:rPr>
              <w:t>)</w:t>
            </w:r>
          </w:p>
        </w:tc>
      </w:tr>
      <w:tr w:rsidR="00D419CC" w:rsidRPr="00B054B2" w14:paraId="0A12212B" w14:textId="77777777" w:rsidTr="000D10ED">
        <w:trPr>
          <w:trHeight w:val="227"/>
        </w:trPr>
        <w:tc>
          <w:tcPr>
            <w:tcW w:w="3344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7C4EBA1C" w14:textId="39D6EB41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B054B2">
              <w:rPr>
                <w:lang w:val="en-US"/>
              </w:rPr>
              <w:t>Information o</w:t>
            </w:r>
            <w:r w:rsidR="000D10ED">
              <w:rPr>
                <w:lang w:val="en-US"/>
              </w:rPr>
              <w:t>n</w:t>
            </w:r>
            <w:r w:rsidRPr="00B054B2">
              <w:rPr>
                <w:lang w:val="en-US"/>
              </w:rPr>
              <w:t xml:space="preserve"> designated pharmacies</w:t>
            </w:r>
            <w:r w:rsidR="000D10ED">
              <w:rPr>
                <w:lang w:val="en-US"/>
              </w:rPr>
              <w:t xml:space="preserve"> and </w:t>
            </w:r>
            <w:r w:rsidRPr="00B054B2">
              <w:rPr>
                <w:lang w:val="en-US"/>
              </w:rPr>
              <w:t>drugstores and agreements</w:t>
            </w:r>
          </w:p>
        </w:tc>
        <w:tc>
          <w:tcPr>
            <w:tcW w:w="450" w:type="dxa"/>
            <w:shd w:val="clear" w:color="auto" w:fill="auto"/>
            <w:tcMar>
              <w:left w:w="14" w:type="dxa"/>
              <w:right w:w="14" w:type="dxa"/>
            </w:tcMar>
          </w:tcPr>
          <w:p w14:paraId="7346C75E" w14:textId="6C8F3D0A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23065A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7D5B6372" w14:textId="1546B171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23065A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360307D2" w14:textId="4FC2B858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23065A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2D4FE36C" w14:textId="24F7185E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FD2597">
              <w:rPr>
                <w:lang w:val="en-US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6CD481CB" w14:textId="22E48580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615EB5">
              <w:rPr>
                <w:lang w:val="en-US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2F84479A" w14:textId="2D4BD341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871167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00BBA65B" w14:textId="40B16BFE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871167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39E9A882" w14:textId="25AF8532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871167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53F24696" w14:textId="66C477D0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6076AB">
              <w:rPr>
                <w:lang w:val="en-US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108AD91D" w14:textId="34624B95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6076AB">
              <w:rPr>
                <w:lang w:val="en-US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39B7E13D" w14:textId="11F2CD67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494594">
              <w:rPr>
                <w:lang w:val="en-US"/>
              </w:rPr>
              <w:t>—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5E48A15F" w14:textId="700A53DB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494594">
              <w:rPr>
                <w:lang w:val="en-US"/>
              </w:rPr>
              <w:t>—</w:t>
            </w:r>
          </w:p>
        </w:tc>
        <w:tc>
          <w:tcPr>
            <w:tcW w:w="436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2363ACE7" w14:textId="4C98DE30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494594">
              <w:rPr>
                <w:lang w:val="en-US"/>
              </w:rPr>
              <w:t>—</w:t>
            </w:r>
          </w:p>
        </w:tc>
        <w:tc>
          <w:tcPr>
            <w:tcW w:w="464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41ECE944" w14:textId="0FE78032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494594">
              <w:rPr>
                <w:lang w:val="en-US"/>
              </w:rPr>
              <w:t>—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38BDBD41" w14:textId="27E3116E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3B677C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62124180" w14:textId="71C59579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3B677C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7167B200" w14:textId="52791F9C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8066FB">
              <w:rPr>
                <w:lang w:val="en-US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3224966C" w14:textId="62833620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—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40AB80C8" w14:textId="6F04F681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sym w:font="Wingdings" w:char="F0FC"/>
            </w:r>
          </w:p>
        </w:tc>
        <w:tc>
          <w:tcPr>
            <w:tcW w:w="54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0E784071" w14:textId="18FBE5E0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A156EA">
              <w:rPr>
                <w:lang w:val="en-US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364CE2FA" w14:textId="2198FD5F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3EAC65F0" w14:textId="5EC053A6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—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76CF8F36" w14:textId="529CBA07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5D2610">
              <w:rPr>
                <w:lang w:val="en-US"/>
              </w:rPr>
              <w:t>X</w:t>
            </w:r>
          </w:p>
        </w:tc>
        <w:tc>
          <w:tcPr>
            <w:tcW w:w="455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13B60175" w14:textId="0A7152AE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48629C47" w14:textId="050BDE8E" w:rsidR="00D419CC" w:rsidRPr="00B054B2" w:rsidRDefault="00E071ED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11 </w:t>
            </w:r>
            <w:r w:rsidR="00D419CC">
              <w:rPr>
                <w:lang w:val="en-US"/>
              </w:rPr>
              <w:t>(</w:t>
            </w:r>
            <w:r w:rsidR="00D419CC" w:rsidRPr="00B054B2">
              <w:rPr>
                <w:lang w:val="en-US"/>
              </w:rPr>
              <w:t>46</w:t>
            </w:r>
            <w:r>
              <w:rPr>
                <w:lang w:val="en-US"/>
              </w:rPr>
              <w:t>)</w:t>
            </w:r>
          </w:p>
        </w:tc>
      </w:tr>
      <w:tr w:rsidR="00D419CC" w:rsidRPr="00B054B2" w14:paraId="732A2A87" w14:textId="77777777" w:rsidTr="000D10ED">
        <w:trPr>
          <w:trHeight w:val="227"/>
        </w:trPr>
        <w:tc>
          <w:tcPr>
            <w:tcW w:w="3344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748F2C22" w14:textId="5BFABED4" w:rsidR="00D419CC" w:rsidRPr="00B054B2" w:rsidRDefault="000D10ED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B054B2">
              <w:rPr>
                <w:lang w:val="en-US"/>
              </w:rPr>
              <w:t>harmacies</w:t>
            </w:r>
            <w:r>
              <w:rPr>
                <w:lang w:val="en-US"/>
              </w:rPr>
              <w:t xml:space="preserve">’ and </w:t>
            </w:r>
            <w:r w:rsidR="00D419CC" w:rsidRPr="00B054B2">
              <w:rPr>
                <w:lang w:val="en-US"/>
              </w:rPr>
              <w:t>drugstores</w:t>
            </w:r>
            <w:r>
              <w:rPr>
                <w:lang w:val="en-US"/>
              </w:rPr>
              <w:t>’ p</w:t>
            </w:r>
            <w:r w:rsidRPr="00B054B2">
              <w:rPr>
                <w:lang w:val="en-US"/>
              </w:rPr>
              <w:t>urchase</w:t>
            </w:r>
            <w:r>
              <w:rPr>
                <w:lang w:val="en-US"/>
              </w:rPr>
              <w:t>, s</w:t>
            </w:r>
            <w:r w:rsidRPr="00B054B2">
              <w:rPr>
                <w:lang w:val="en-US"/>
              </w:rPr>
              <w:t>ales</w:t>
            </w:r>
            <w:r>
              <w:rPr>
                <w:lang w:val="en-US"/>
              </w:rPr>
              <w:t>, and i</w:t>
            </w:r>
            <w:r w:rsidRPr="00B054B2">
              <w:rPr>
                <w:lang w:val="en-US"/>
              </w:rPr>
              <w:t>nventory</w:t>
            </w:r>
            <w:r>
              <w:rPr>
                <w:lang w:val="en-US"/>
              </w:rPr>
              <w:t xml:space="preserve"> </w:t>
            </w:r>
            <w:r w:rsidRPr="00B054B2">
              <w:rPr>
                <w:lang w:val="en-US"/>
              </w:rPr>
              <w:t>information</w:t>
            </w:r>
          </w:p>
        </w:tc>
        <w:tc>
          <w:tcPr>
            <w:tcW w:w="450" w:type="dxa"/>
            <w:shd w:val="clear" w:color="auto" w:fill="auto"/>
            <w:tcMar>
              <w:left w:w="14" w:type="dxa"/>
              <w:right w:w="14" w:type="dxa"/>
            </w:tcMar>
          </w:tcPr>
          <w:p w14:paraId="339D196D" w14:textId="535B03C5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8220FF">
              <w:rPr>
                <w:lang w:val="en-US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2CE534DA" w14:textId="231C52E8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8220FF">
              <w:rPr>
                <w:lang w:val="en-US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70296942" w14:textId="2FC4368C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8220FF">
              <w:rPr>
                <w:lang w:val="en-US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7FB7EF8D" w14:textId="1E1EC505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8220FF">
              <w:rPr>
                <w:lang w:val="en-US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4E6DE7B0" w14:textId="0ACCCFD6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615EB5">
              <w:rPr>
                <w:lang w:val="en-US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695E2154" w14:textId="4154581C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BC0526">
              <w:rPr>
                <w:lang w:val="en-US"/>
              </w:rPr>
              <w:t>—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5B317DEA" w14:textId="31658B2F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BC0526">
              <w:rPr>
                <w:lang w:val="en-US"/>
              </w:rPr>
              <w:t>—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14B85127" w14:textId="7FCDBBE4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D334CE">
              <w:rPr>
                <w:lang w:val="en-US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7E0E0228" w14:textId="3E3A5EDC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D334CE">
              <w:rPr>
                <w:lang w:val="en-US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7A75B330" w14:textId="59A20CF4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D334CE">
              <w:rPr>
                <w:lang w:val="en-US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10681F9E" w14:textId="3958466F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A130AD">
              <w:rPr>
                <w:lang w:val="en-US"/>
              </w:rPr>
              <w:t>—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0591A886" w14:textId="42421284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A130AD">
              <w:rPr>
                <w:lang w:val="en-US"/>
              </w:rPr>
              <w:t>—</w:t>
            </w:r>
          </w:p>
        </w:tc>
        <w:tc>
          <w:tcPr>
            <w:tcW w:w="436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3FFAD207" w14:textId="0738B1E4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A130AD">
              <w:rPr>
                <w:lang w:val="en-US"/>
              </w:rPr>
              <w:t>—</w:t>
            </w:r>
          </w:p>
        </w:tc>
        <w:tc>
          <w:tcPr>
            <w:tcW w:w="464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14583CF9" w14:textId="043AACE9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A130AD">
              <w:rPr>
                <w:lang w:val="en-US"/>
              </w:rPr>
              <w:t>—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1827DB8D" w14:textId="60791F45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725699">
              <w:rPr>
                <w:lang w:val="en-US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4C1E6173" w14:textId="1355E1F9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—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448D5F94" w14:textId="267195CC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8066FB">
              <w:rPr>
                <w:lang w:val="en-US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7E9892B2" w14:textId="60CAB8B0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—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3E40A004" w14:textId="18F0A6EA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4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50477BEA" w14:textId="48DDCA06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A156EA">
              <w:rPr>
                <w:lang w:val="en-US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61699E44" w14:textId="2CDB27AB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2BE983E0" w14:textId="5C1C30B8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—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3874F4CD" w14:textId="58C8AC78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5D2610">
              <w:rPr>
                <w:lang w:val="en-US"/>
              </w:rPr>
              <w:t>X</w:t>
            </w:r>
          </w:p>
        </w:tc>
        <w:tc>
          <w:tcPr>
            <w:tcW w:w="455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79E040CC" w14:textId="38595B82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8D2583">
              <w:rPr>
                <w:lang w:val="en-US"/>
              </w:rPr>
              <w:t>X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1934F206" w14:textId="77777777" w:rsidR="00845A2F" w:rsidRDefault="00E071ED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0 </w:t>
            </w:r>
          </w:p>
          <w:p w14:paraId="2B22DAA1" w14:textId="498BF4A3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B054B2">
              <w:rPr>
                <w:lang w:val="en-US"/>
              </w:rPr>
              <w:t>0</w:t>
            </w:r>
            <w:r w:rsidR="00E071ED">
              <w:rPr>
                <w:lang w:val="en-US"/>
              </w:rPr>
              <w:t>)</w:t>
            </w:r>
            <w:bookmarkStart w:id="0" w:name="_GoBack"/>
            <w:bookmarkEnd w:id="0"/>
          </w:p>
        </w:tc>
      </w:tr>
      <w:tr w:rsidR="00D419CC" w:rsidRPr="00B054B2" w14:paraId="2CCA2960" w14:textId="77777777" w:rsidTr="000D10ED">
        <w:trPr>
          <w:trHeight w:val="227"/>
        </w:trPr>
        <w:tc>
          <w:tcPr>
            <w:tcW w:w="3344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33AE674B" w14:textId="3D77BB2F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B054B2">
              <w:rPr>
                <w:lang w:val="en-US"/>
              </w:rPr>
              <w:t xml:space="preserve">Information </w:t>
            </w:r>
            <w:r w:rsidR="000D10ED" w:rsidRPr="00B054B2">
              <w:rPr>
                <w:lang w:val="en-US"/>
              </w:rPr>
              <w:t>o</w:t>
            </w:r>
            <w:r w:rsidR="000D10ED">
              <w:rPr>
                <w:lang w:val="en-US"/>
              </w:rPr>
              <w:t>n</w:t>
            </w:r>
            <w:r w:rsidR="000D10ED" w:rsidRPr="00B054B2">
              <w:rPr>
                <w:lang w:val="en-US"/>
              </w:rPr>
              <w:t xml:space="preserve"> </w:t>
            </w:r>
            <w:r w:rsidRPr="00B054B2">
              <w:rPr>
                <w:lang w:val="en-US"/>
              </w:rPr>
              <w:t>medical insurance poverty alleviation</w:t>
            </w:r>
          </w:p>
        </w:tc>
        <w:tc>
          <w:tcPr>
            <w:tcW w:w="450" w:type="dxa"/>
            <w:shd w:val="clear" w:color="auto" w:fill="auto"/>
            <w:tcMar>
              <w:left w:w="14" w:type="dxa"/>
              <w:right w:w="14" w:type="dxa"/>
            </w:tcMar>
          </w:tcPr>
          <w:p w14:paraId="44BD719A" w14:textId="07021B83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32BBF41E" w14:textId="1C2B7B25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E33E4B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6F90EE33" w14:textId="24C30D5A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E33E4B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260F096C" w14:textId="080A602F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2F6711">
              <w:rPr>
                <w:lang w:val="en-US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29E9477B" w14:textId="7B55F88F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2F6711">
              <w:rPr>
                <w:lang w:val="en-US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75680BF4" w14:textId="5DA37C46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—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339F7A6A" w14:textId="6C0F99A1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08280835" w14:textId="6A43CF1E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02CF889D" w14:textId="7D479CAA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6EB89AB7" w14:textId="78900A0A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3B145AB7" w14:textId="70BAF0EC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CE312F">
              <w:rPr>
                <w:lang w:val="en-US"/>
              </w:rPr>
              <w:t>—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16E8EF2E" w14:textId="3F33A5C3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CE312F">
              <w:rPr>
                <w:lang w:val="en-US"/>
              </w:rPr>
              <w:t>—</w:t>
            </w:r>
          </w:p>
        </w:tc>
        <w:tc>
          <w:tcPr>
            <w:tcW w:w="436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012C833E" w14:textId="10683F31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CE312F">
              <w:rPr>
                <w:lang w:val="en-US"/>
              </w:rPr>
              <w:t>—</w:t>
            </w:r>
          </w:p>
        </w:tc>
        <w:tc>
          <w:tcPr>
            <w:tcW w:w="464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23B39899" w14:textId="462CB6A5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CE312F">
              <w:rPr>
                <w:lang w:val="en-US"/>
              </w:rPr>
              <w:t>—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3BF1EC77" w14:textId="33B1EF2C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725699">
              <w:rPr>
                <w:lang w:val="en-US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4B097020" w14:textId="34153B70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F21ADF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441F6A85" w14:textId="6FC10A02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F21ADF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04464391" w14:textId="1E8291C4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F21ADF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169ABD96" w14:textId="42DCCEAA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F21ADF">
              <w:rPr>
                <w:lang w:val="en-US"/>
              </w:rPr>
              <w:sym w:font="Wingdings" w:char="F0FC"/>
            </w:r>
          </w:p>
        </w:tc>
        <w:tc>
          <w:tcPr>
            <w:tcW w:w="54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4967E7E7" w14:textId="5E120189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F21ADF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32385C8A" w14:textId="54C027D8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F21ADF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3742E8E2" w14:textId="3590308E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F21ADF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1CECFC46" w14:textId="0952681F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55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4A96B88F" w14:textId="5A6B1863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8D2583">
              <w:rPr>
                <w:lang w:val="en-US"/>
              </w:rPr>
              <w:t>X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13332975" w14:textId="3554D0B1" w:rsidR="00D419CC" w:rsidRPr="00B054B2" w:rsidRDefault="00E071ED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11 </w:t>
            </w:r>
            <w:r w:rsidR="00D419CC">
              <w:rPr>
                <w:lang w:val="en-US"/>
              </w:rPr>
              <w:t>(</w:t>
            </w:r>
            <w:r w:rsidR="00D419CC" w:rsidRPr="00B054B2">
              <w:rPr>
                <w:lang w:val="en-US"/>
              </w:rPr>
              <w:t>46</w:t>
            </w:r>
            <w:r>
              <w:rPr>
                <w:lang w:val="en-US"/>
              </w:rPr>
              <w:t>)</w:t>
            </w:r>
          </w:p>
        </w:tc>
      </w:tr>
      <w:tr w:rsidR="00D419CC" w:rsidRPr="00B054B2" w14:paraId="59DDE554" w14:textId="77777777" w:rsidTr="000D10ED">
        <w:trPr>
          <w:trHeight w:val="227"/>
        </w:trPr>
        <w:tc>
          <w:tcPr>
            <w:tcW w:w="3344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62A2005F" w14:textId="77777777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B054B2">
              <w:rPr>
                <w:lang w:val="en-US"/>
              </w:rPr>
              <w:t>Information about  cross-provincial hospitalization</w:t>
            </w:r>
          </w:p>
        </w:tc>
        <w:tc>
          <w:tcPr>
            <w:tcW w:w="450" w:type="dxa"/>
            <w:shd w:val="clear" w:color="auto" w:fill="auto"/>
            <w:tcMar>
              <w:left w:w="14" w:type="dxa"/>
              <w:right w:w="14" w:type="dxa"/>
            </w:tcMar>
          </w:tcPr>
          <w:p w14:paraId="7BF514B3" w14:textId="24F5F1EF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3F1A59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04280F37" w14:textId="1AB2D678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3F1A59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0FDC71F2" w14:textId="2D5D48C7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3F1A59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170C16E6" w14:textId="1914A230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2876AB">
              <w:rPr>
                <w:lang w:val="en-US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45D7420E" w14:textId="41BF06D8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0D580A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6E0DFE61" w14:textId="4E209A53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0D580A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29E4D3A3" w14:textId="02A8DAC7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0D580A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4A97EC8E" w14:textId="2FC00828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0D580A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415AE358" w14:textId="7425A28F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0D580A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56D0860D" w14:textId="68293347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0D580A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18B38DD2" w14:textId="4085FB8E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—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3B5476C0" w14:textId="3451B1F1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sym w:font="Wingdings" w:char="F0FC"/>
            </w:r>
          </w:p>
        </w:tc>
        <w:tc>
          <w:tcPr>
            <w:tcW w:w="436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325C65D7" w14:textId="568964D1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DE2723">
              <w:rPr>
                <w:lang w:val="en-US"/>
              </w:rPr>
              <w:t>—</w:t>
            </w:r>
          </w:p>
        </w:tc>
        <w:tc>
          <w:tcPr>
            <w:tcW w:w="464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1DBBA487" w14:textId="0503771D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DE2723">
              <w:rPr>
                <w:lang w:val="en-US"/>
              </w:rPr>
              <w:t>—</w:t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42A38418" w14:textId="29D8E562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8279E3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160F5746" w14:textId="615B7806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8279E3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6593E800" w14:textId="7C375AF4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8279E3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76384474" w14:textId="638A1DCC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8279E3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67A70B07" w14:textId="32A3A70C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8279E3">
              <w:rPr>
                <w:lang w:val="en-US"/>
              </w:rPr>
              <w:sym w:font="Wingdings" w:char="F0FC"/>
            </w:r>
          </w:p>
        </w:tc>
        <w:tc>
          <w:tcPr>
            <w:tcW w:w="54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0E5EF32C" w14:textId="483BB590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8279E3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6BA39A7A" w14:textId="6ACF2CCD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8279E3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7E6A1CB3" w14:textId="19957895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8279E3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47DBEBE6" w14:textId="24561267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8279E3">
              <w:rPr>
                <w:lang w:val="en-US"/>
              </w:rPr>
              <w:sym w:font="Wingdings" w:char="F0FC"/>
            </w:r>
          </w:p>
        </w:tc>
        <w:tc>
          <w:tcPr>
            <w:tcW w:w="455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5AF5AD8C" w14:textId="23BEAE71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8279E3"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1E0FA948" w14:textId="11D6EF3E" w:rsidR="00D419CC" w:rsidRPr="00B054B2" w:rsidRDefault="00E071ED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20 </w:t>
            </w:r>
            <w:r w:rsidR="00D419CC">
              <w:rPr>
                <w:lang w:val="en-US"/>
              </w:rPr>
              <w:t>(</w:t>
            </w:r>
            <w:r w:rsidR="00D419CC" w:rsidRPr="00B054B2">
              <w:rPr>
                <w:lang w:val="en-US"/>
              </w:rPr>
              <w:t>83</w:t>
            </w:r>
            <w:r>
              <w:rPr>
                <w:lang w:val="en-US"/>
              </w:rPr>
              <w:t>)</w:t>
            </w:r>
          </w:p>
        </w:tc>
      </w:tr>
      <w:tr w:rsidR="00D419CC" w:rsidRPr="00B054B2" w14:paraId="25547192" w14:textId="77777777" w:rsidTr="000D10ED">
        <w:trPr>
          <w:trHeight w:val="227"/>
        </w:trPr>
        <w:tc>
          <w:tcPr>
            <w:tcW w:w="3344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30B3ADDE" w14:textId="77777777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B054B2">
              <w:rPr>
                <w:lang w:val="en-US"/>
              </w:rPr>
              <w:t>Other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7821FC21" w14:textId="125ADE7E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9023BD">
              <w:rPr>
                <w:lang w:val="en-US"/>
              </w:rPr>
              <w:t>X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4AD28010" w14:textId="46679DDF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9023BD">
              <w:rPr>
                <w:lang w:val="en-US"/>
              </w:rPr>
              <w:t>X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0887CC3E" w14:textId="41EFFA86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9023BD">
              <w:rPr>
                <w:lang w:val="en-US"/>
              </w:rPr>
              <w:t>X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5CB3259D" w14:textId="4F93C98F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9023BD">
              <w:rPr>
                <w:lang w:val="en-US"/>
              </w:rPr>
              <w:t>X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5FB6CFA0" w14:textId="1A3AB732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9023BD">
              <w:rPr>
                <w:lang w:val="en-US"/>
              </w:rPr>
              <w:t>X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034813EE" w14:textId="776E1388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B27296">
              <w:rPr>
                <w:lang w:val="en-US"/>
              </w:rPr>
              <w:t>—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7F314D07" w14:textId="22017047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B27296">
              <w:rPr>
                <w:lang w:val="en-US"/>
              </w:rPr>
              <w:t>—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2164EEE6" w14:textId="291B7BE7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517DAA">
              <w:rPr>
                <w:lang w:val="en-US"/>
              </w:rPr>
              <w:t>X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382DA095" w14:textId="5CAE2F8F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517DAA">
              <w:rPr>
                <w:lang w:val="en-US"/>
              </w:rPr>
              <w:t>X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4976425B" w14:textId="0072D173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517DAA">
              <w:rPr>
                <w:lang w:val="en-US"/>
              </w:rPr>
              <w:t>X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58DC68CF" w14:textId="5A6009CC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704FF9">
              <w:rPr>
                <w:lang w:val="en-US"/>
              </w:rPr>
              <w:t>—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1AADBF8B" w14:textId="039995C4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704FF9">
              <w:rPr>
                <w:lang w:val="en-US"/>
              </w:rPr>
              <w:t>—</w:t>
            </w:r>
          </w:p>
        </w:tc>
        <w:tc>
          <w:tcPr>
            <w:tcW w:w="436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1699F205" w14:textId="1992CD4F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704FF9">
              <w:rPr>
                <w:lang w:val="en-US"/>
              </w:rPr>
              <w:t>—</w:t>
            </w:r>
          </w:p>
        </w:tc>
        <w:tc>
          <w:tcPr>
            <w:tcW w:w="46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2AE657F9" w14:textId="061A4DD4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sym w:font="Wingdings" w:char="F0FC"/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61C9C119" w14:textId="72B888BC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1401CD87" w14:textId="6F1041F6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—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243667AC" w14:textId="59CB8825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5633EABB" w14:textId="38F5B51F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—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20C0D915" w14:textId="5E0BC571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1E7F4A">
              <w:rPr>
                <w:lang w:val="en-US"/>
              </w:rPr>
              <w:t>X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2154C99B" w14:textId="669E0C1F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1E7F4A">
              <w:rPr>
                <w:lang w:val="en-US"/>
              </w:rPr>
              <w:t>X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4CC70404" w14:textId="43A5A7A7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1E7F4A">
              <w:rPr>
                <w:lang w:val="en-US"/>
              </w:rPr>
              <w:t>X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09F1FCF3" w14:textId="33817ABD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—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2381B48B" w14:textId="0022120B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9707B1">
              <w:rPr>
                <w:lang w:val="en-US"/>
              </w:rPr>
              <w:t>X</w:t>
            </w:r>
          </w:p>
        </w:tc>
        <w:tc>
          <w:tcPr>
            <w:tcW w:w="45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41F8102A" w14:textId="3FB254D9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 w:rsidRPr="009707B1">
              <w:rPr>
                <w:lang w:val="en-US"/>
              </w:rPr>
              <w:t>X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66F0E8B2" w14:textId="77777777" w:rsidR="00845A2F" w:rsidRDefault="00E071ED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1 </w:t>
            </w:r>
          </w:p>
          <w:p w14:paraId="6490E2AA" w14:textId="1F359DBC" w:rsidR="00D419CC" w:rsidRPr="00B054B2" w:rsidRDefault="00D419CC" w:rsidP="00D419C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B054B2">
              <w:rPr>
                <w:lang w:val="en-US"/>
              </w:rPr>
              <w:t>4</w:t>
            </w:r>
            <w:r w:rsidR="00E071ED">
              <w:rPr>
                <w:lang w:val="en-US"/>
              </w:rPr>
              <w:t>)</w:t>
            </w:r>
          </w:p>
        </w:tc>
      </w:tr>
      <w:tr w:rsidR="00D419CC" w:rsidRPr="00B054B2" w14:paraId="4D0B0901" w14:textId="77777777" w:rsidTr="000D10ED">
        <w:trPr>
          <w:trHeight w:val="227"/>
        </w:trPr>
        <w:tc>
          <w:tcPr>
            <w:tcW w:w="3344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14:paraId="3395B167" w14:textId="0140FF1E" w:rsidR="005238CE" w:rsidRPr="00B054B2" w:rsidRDefault="00E071ED" w:rsidP="005238CE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Number of </w:t>
            </w:r>
            <w:r w:rsidR="000D10ED">
              <w:rPr>
                <w:lang w:val="en-US"/>
              </w:rPr>
              <w:t>data storage types</w:t>
            </w:r>
            <w:r>
              <w:rPr>
                <w:lang w:val="en-US"/>
              </w:rPr>
              <w:t xml:space="preserve"> (n=</w:t>
            </w:r>
            <w:r w:rsidR="001E2C0C">
              <w:rPr>
                <w:lang w:val="en-US"/>
              </w:rPr>
              <w:t>17</w:t>
            </w:r>
            <w:r>
              <w:rPr>
                <w:lang w:val="en-US"/>
              </w:rPr>
              <w:t xml:space="preserve">), </w:t>
            </w:r>
            <w:r w:rsidR="00D419CC">
              <w:rPr>
                <w:lang w:val="en-US"/>
              </w:rPr>
              <w:t>n (%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10C37B36" w14:textId="3587C929" w:rsidR="005238CE" w:rsidRPr="00B054B2" w:rsidRDefault="00E071ED" w:rsidP="005238CE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2 (</w:t>
            </w:r>
            <w:r w:rsidR="005238CE" w:rsidRPr="00B054B2">
              <w:rPr>
                <w:lang w:val="en-US"/>
              </w:rPr>
              <w:t>7</w:t>
            </w:r>
            <w:r w:rsidR="001E2C0C">
              <w:rPr>
                <w:lang w:val="en-US"/>
              </w:rPr>
              <w:t>1</w:t>
            </w:r>
            <w:r>
              <w:rPr>
                <w:lang w:val="en-US"/>
              </w:rPr>
              <w:t>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14:paraId="365A8256" w14:textId="353D0AA1" w:rsidR="005238CE" w:rsidRPr="00B054B2" w:rsidRDefault="00E071ED" w:rsidP="005238CE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3 (</w:t>
            </w:r>
            <w:r w:rsidR="001E2C0C">
              <w:rPr>
                <w:lang w:val="en-US"/>
              </w:rPr>
              <w:t>76</w:t>
            </w:r>
            <w:r>
              <w:rPr>
                <w:lang w:val="en-US"/>
              </w:rPr>
              <w:t>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14:paraId="4946EE2A" w14:textId="01CD948A" w:rsidR="005238CE" w:rsidRPr="00B054B2" w:rsidRDefault="009E6E91" w:rsidP="005238CE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12 </w:t>
            </w:r>
            <w:r w:rsidR="00E071ED">
              <w:rPr>
                <w:lang w:val="en-US"/>
              </w:rPr>
              <w:t>(</w:t>
            </w:r>
            <w:r w:rsidR="001E2C0C">
              <w:rPr>
                <w:lang w:val="en-US"/>
              </w:rPr>
              <w:t>71</w:t>
            </w:r>
            <w:r w:rsidR="00E071ED">
              <w:rPr>
                <w:lang w:val="en-US"/>
              </w:rPr>
              <w:t>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14:paraId="412BA1B1" w14:textId="46C821A3" w:rsidR="005238CE" w:rsidRPr="00B054B2" w:rsidRDefault="009E6E91" w:rsidP="005238CE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8 </w:t>
            </w:r>
            <w:r w:rsidR="00E071ED">
              <w:rPr>
                <w:lang w:val="en-US"/>
              </w:rPr>
              <w:t>(</w:t>
            </w:r>
            <w:r w:rsidR="001E2C0C">
              <w:rPr>
                <w:lang w:val="en-US"/>
              </w:rPr>
              <w:t>47</w:t>
            </w:r>
            <w:r w:rsidR="00E071ED">
              <w:rPr>
                <w:lang w:val="en-US"/>
              </w:rPr>
              <w:t>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14:paraId="41E6D460" w14:textId="06BF4A34" w:rsidR="005238CE" w:rsidRPr="00B054B2" w:rsidRDefault="009E6E91" w:rsidP="005238CE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3 </w:t>
            </w:r>
            <w:r w:rsidR="00E071ED">
              <w:rPr>
                <w:lang w:val="en-US"/>
              </w:rPr>
              <w:t>(</w:t>
            </w:r>
            <w:r w:rsidR="001E2C0C">
              <w:rPr>
                <w:lang w:val="en-US"/>
              </w:rPr>
              <w:t>18</w:t>
            </w:r>
            <w:r w:rsidR="00E071ED">
              <w:rPr>
                <w:lang w:val="en-US"/>
              </w:rPr>
              <w:t>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14:paraId="4F6E2EE1" w14:textId="738E6B27" w:rsidR="005238CE" w:rsidRPr="00B054B2" w:rsidRDefault="009E6E91" w:rsidP="005238CE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11 </w:t>
            </w:r>
            <w:r w:rsidR="00E071ED">
              <w:rPr>
                <w:lang w:val="en-US"/>
              </w:rPr>
              <w:t>(</w:t>
            </w:r>
            <w:r w:rsidR="005238CE" w:rsidRPr="00B054B2">
              <w:rPr>
                <w:lang w:val="en-US"/>
              </w:rPr>
              <w:t>6</w:t>
            </w:r>
            <w:r w:rsidR="001E2C0C">
              <w:rPr>
                <w:lang w:val="en-US"/>
              </w:rPr>
              <w:t>5</w:t>
            </w:r>
            <w:r w:rsidR="00E071ED">
              <w:rPr>
                <w:lang w:val="en-US"/>
              </w:rPr>
              <w:t>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14:paraId="51095CEE" w14:textId="39B1B533" w:rsidR="005238CE" w:rsidRPr="00B054B2" w:rsidRDefault="009E6E91" w:rsidP="005238CE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15 </w:t>
            </w:r>
            <w:r w:rsidR="00E071ED">
              <w:rPr>
                <w:lang w:val="en-US"/>
              </w:rPr>
              <w:t>(</w:t>
            </w:r>
            <w:r w:rsidR="001E2C0C">
              <w:rPr>
                <w:lang w:val="en-US"/>
              </w:rPr>
              <w:t>88</w:t>
            </w:r>
            <w:r w:rsidR="00E071ED">
              <w:rPr>
                <w:lang w:val="en-US"/>
              </w:rPr>
              <w:t>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14:paraId="6F3F0594" w14:textId="71812D15" w:rsidR="005238CE" w:rsidRPr="00B054B2" w:rsidRDefault="009E6E91" w:rsidP="005238CE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13 </w:t>
            </w:r>
            <w:r w:rsidR="00E071ED">
              <w:rPr>
                <w:lang w:val="en-US"/>
              </w:rPr>
              <w:t>(</w:t>
            </w:r>
            <w:r w:rsidR="001E2C0C">
              <w:rPr>
                <w:lang w:val="en-US"/>
              </w:rPr>
              <w:t>76</w:t>
            </w:r>
            <w:r w:rsidR="00E071ED">
              <w:rPr>
                <w:lang w:val="en-US"/>
              </w:rPr>
              <w:t>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14:paraId="5FC5E6EA" w14:textId="03AB6A61" w:rsidR="005238CE" w:rsidRPr="00B054B2" w:rsidRDefault="009E6E91" w:rsidP="005238CE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9 </w:t>
            </w:r>
            <w:r w:rsidR="00E071ED">
              <w:rPr>
                <w:lang w:val="en-US"/>
              </w:rPr>
              <w:t>(</w:t>
            </w:r>
            <w:r w:rsidR="001E2C0C">
              <w:rPr>
                <w:lang w:val="en-US"/>
              </w:rPr>
              <w:t>53</w:t>
            </w:r>
            <w:r w:rsidR="00E071ED">
              <w:rPr>
                <w:lang w:val="en-US"/>
              </w:rPr>
              <w:t>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14:paraId="46388B6E" w14:textId="621CC681" w:rsidR="005238CE" w:rsidRPr="00B054B2" w:rsidRDefault="009E6E91" w:rsidP="005238CE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11 </w:t>
            </w:r>
            <w:r w:rsidR="00E071ED">
              <w:rPr>
                <w:lang w:val="en-US"/>
              </w:rPr>
              <w:t>(</w:t>
            </w:r>
            <w:r w:rsidR="005238CE" w:rsidRPr="00B054B2">
              <w:rPr>
                <w:lang w:val="en-US"/>
              </w:rPr>
              <w:t>6</w:t>
            </w:r>
            <w:r w:rsidR="001E2C0C">
              <w:rPr>
                <w:lang w:val="en-US"/>
              </w:rPr>
              <w:t>5</w:t>
            </w:r>
            <w:r w:rsidR="00E071ED">
              <w:rPr>
                <w:lang w:val="en-US"/>
              </w:rPr>
              <w:t>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14:paraId="0249CE6F" w14:textId="04F836B5" w:rsidR="005238CE" w:rsidRPr="00B054B2" w:rsidRDefault="009E6E91" w:rsidP="005238CE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7 </w:t>
            </w:r>
            <w:r w:rsidR="00E071ED">
              <w:rPr>
                <w:lang w:val="en-US"/>
              </w:rPr>
              <w:t>(</w:t>
            </w:r>
            <w:r w:rsidR="001E2C0C">
              <w:rPr>
                <w:lang w:val="en-US"/>
              </w:rPr>
              <w:t>41</w:t>
            </w:r>
            <w:r w:rsidR="00E071ED">
              <w:rPr>
                <w:lang w:val="en-US"/>
              </w:rPr>
              <w:t>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14:paraId="64813923" w14:textId="41576A30" w:rsidR="005238CE" w:rsidRPr="00B054B2" w:rsidRDefault="009E6E91" w:rsidP="005238CE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9 </w:t>
            </w:r>
            <w:r w:rsidR="00E071ED">
              <w:rPr>
                <w:lang w:val="en-US"/>
              </w:rPr>
              <w:t>(</w:t>
            </w:r>
            <w:r w:rsidR="005238CE" w:rsidRPr="00B054B2">
              <w:rPr>
                <w:lang w:val="en-US"/>
              </w:rPr>
              <w:t>5</w:t>
            </w:r>
            <w:r w:rsidR="001E2C0C">
              <w:rPr>
                <w:lang w:val="en-US"/>
              </w:rPr>
              <w:t>3</w:t>
            </w:r>
            <w:r w:rsidR="00E071ED">
              <w:rPr>
                <w:lang w:val="en-US"/>
              </w:rPr>
              <w:t>)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14:paraId="4C79D220" w14:textId="51918243" w:rsidR="005238CE" w:rsidRPr="00B054B2" w:rsidRDefault="009E6E91" w:rsidP="005238CE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2 </w:t>
            </w:r>
            <w:r w:rsidR="00E071ED">
              <w:rPr>
                <w:lang w:val="en-US"/>
              </w:rPr>
              <w:t>(</w:t>
            </w:r>
            <w:r w:rsidR="005238CE" w:rsidRPr="00B054B2">
              <w:rPr>
                <w:lang w:val="en-US"/>
              </w:rPr>
              <w:t>1</w:t>
            </w:r>
            <w:r w:rsidR="001E2C0C">
              <w:rPr>
                <w:lang w:val="en-US"/>
              </w:rPr>
              <w:t>2</w:t>
            </w:r>
            <w:r w:rsidR="00E071ED">
              <w:rPr>
                <w:lang w:val="en-US"/>
              </w:rPr>
              <w:t>)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14:paraId="4F5DDF5D" w14:textId="77777777" w:rsidR="00C12979" w:rsidRDefault="009E6E91" w:rsidP="005238CE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1 </w:t>
            </w:r>
          </w:p>
          <w:p w14:paraId="787F015E" w14:textId="477E3256" w:rsidR="005238CE" w:rsidRPr="00B054B2" w:rsidRDefault="00E071ED" w:rsidP="005238CE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5238CE" w:rsidRPr="00B054B2">
              <w:rPr>
                <w:lang w:val="en-US"/>
              </w:rPr>
              <w:t>6</w:t>
            </w:r>
            <w:r>
              <w:rPr>
                <w:lang w:val="en-US"/>
              </w:rPr>
              <w:t>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14:paraId="3B647AFE" w14:textId="4EF416B1" w:rsidR="005238CE" w:rsidRPr="00B054B2" w:rsidRDefault="009E6E91" w:rsidP="005238CE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8 </w:t>
            </w:r>
            <w:r w:rsidR="00E071ED">
              <w:rPr>
                <w:lang w:val="en-US"/>
              </w:rPr>
              <w:t>(</w:t>
            </w:r>
            <w:r w:rsidR="001E2C0C">
              <w:rPr>
                <w:lang w:val="en-US"/>
              </w:rPr>
              <w:t>47</w:t>
            </w:r>
            <w:r w:rsidR="00E071ED">
              <w:rPr>
                <w:lang w:val="en-US"/>
              </w:rPr>
              <w:t>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14:paraId="18CF4841" w14:textId="0517682F" w:rsidR="005238CE" w:rsidRPr="00B054B2" w:rsidRDefault="009E6E91" w:rsidP="005238CE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14 </w:t>
            </w:r>
            <w:r w:rsidR="00E071ED">
              <w:rPr>
                <w:lang w:val="en-US"/>
              </w:rPr>
              <w:t>(</w:t>
            </w:r>
            <w:r w:rsidR="005238CE" w:rsidRPr="00B054B2">
              <w:rPr>
                <w:lang w:val="en-US"/>
              </w:rPr>
              <w:t>8</w:t>
            </w:r>
            <w:r w:rsidR="001E2C0C">
              <w:rPr>
                <w:lang w:val="en-US"/>
              </w:rPr>
              <w:t>2</w:t>
            </w:r>
            <w:r w:rsidR="00E071ED">
              <w:rPr>
                <w:lang w:val="en-US"/>
              </w:rPr>
              <w:t>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14:paraId="6313A141" w14:textId="6E048B6B" w:rsidR="005238CE" w:rsidRPr="00B054B2" w:rsidRDefault="009E6E91" w:rsidP="005238CE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13 </w:t>
            </w:r>
            <w:r w:rsidR="00E071ED">
              <w:rPr>
                <w:lang w:val="en-US"/>
              </w:rPr>
              <w:t>(</w:t>
            </w:r>
            <w:r w:rsidR="001E2C0C">
              <w:rPr>
                <w:lang w:val="en-US"/>
              </w:rPr>
              <w:t>76</w:t>
            </w:r>
            <w:r w:rsidR="00E071ED">
              <w:rPr>
                <w:lang w:val="en-US"/>
              </w:rPr>
              <w:t>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14:paraId="031E2AEF" w14:textId="3F65787D" w:rsidR="005238CE" w:rsidRPr="00B054B2" w:rsidRDefault="009E6E91" w:rsidP="005238CE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8 </w:t>
            </w:r>
            <w:r w:rsidR="00E071ED">
              <w:rPr>
                <w:lang w:val="en-US"/>
              </w:rPr>
              <w:t>(</w:t>
            </w:r>
            <w:r w:rsidR="001E2C0C">
              <w:rPr>
                <w:lang w:val="en-US"/>
              </w:rPr>
              <w:t>47</w:t>
            </w:r>
            <w:r w:rsidR="00E071ED">
              <w:rPr>
                <w:lang w:val="en-US"/>
              </w:rPr>
              <w:t>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14:paraId="3761D104" w14:textId="32CC2D8D" w:rsidR="005238CE" w:rsidRPr="00B054B2" w:rsidRDefault="009E6E91" w:rsidP="005238CE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11 </w:t>
            </w:r>
            <w:r w:rsidR="00E071ED">
              <w:rPr>
                <w:lang w:val="en-US"/>
              </w:rPr>
              <w:t>(</w:t>
            </w:r>
            <w:r w:rsidR="005238CE" w:rsidRPr="00B054B2">
              <w:rPr>
                <w:lang w:val="en-US"/>
              </w:rPr>
              <w:t>6</w:t>
            </w:r>
            <w:r w:rsidR="001E2C0C">
              <w:rPr>
                <w:lang w:val="en-US"/>
              </w:rPr>
              <w:t>5</w:t>
            </w:r>
            <w:r w:rsidR="00E071ED">
              <w:rPr>
                <w:lang w:val="en-US"/>
              </w:rPr>
              <w:t>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14:paraId="3E9C5727" w14:textId="5DFC4167" w:rsidR="005238CE" w:rsidRPr="00B054B2" w:rsidRDefault="009E6E91" w:rsidP="005238CE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13 </w:t>
            </w:r>
            <w:r w:rsidR="00E071ED">
              <w:rPr>
                <w:lang w:val="en-US"/>
              </w:rPr>
              <w:t>(</w:t>
            </w:r>
            <w:r w:rsidR="001E2C0C">
              <w:rPr>
                <w:lang w:val="en-US"/>
              </w:rPr>
              <w:t>76</w:t>
            </w:r>
            <w:r w:rsidR="00E071ED">
              <w:rPr>
                <w:lang w:val="en-US"/>
              </w:rPr>
              <w:t>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14:paraId="0EC855B4" w14:textId="3165FBB0" w:rsidR="005238CE" w:rsidRPr="00B054B2" w:rsidRDefault="009E6E91" w:rsidP="005238CE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8 </w:t>
            </w:r>
            <w:r w:rsidR="00E071ED">
              <w:rPr>
                <w:lang w:val="en-US"/>
              </w:rPr>
              <w:t>(</w:t>
            </w:r>
            <w:r w:rsidR="001E2C0C">
              <w:rPr>
                <w:lang w:val="en-US"/>
              </w:rPr>
              <w:t>47</w:t>
            </w:r>
            <w:r w:rsidR="00E071ED">
              <w:rPr>
                <w:lang w:val="en-US"/>
              </w:rPr>
              <w:t>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14:paraId="368C8866" w14:textId="30755EAA" w:rsidR="005238CE" w:rsidRPr="00B054B2" w:rsidRDefault="009E6E91" w:rsidP="005238CE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12 </w:t>
            </w:r>
            <w:r w:rsidR="00E071ED">
              <w:rPr>
                <w:lang w:val="en-US"/>
              </w:rPr>
              <w:t>(</w:t>
            </w:r>
            <w:r w:rsidR="005238CE" w:rsidRPr="00B054B2">
              <w:rPr>
                <w:lang w:val="en-US"/>
              </w:rPr>
              <w:t>7</w:t>
            </w:r>
            <w:r w:rsidR="001E2C0C">
              <w:rPr>
                <w:lang w:val="en-US"/>
              </w:rPr>
              <w:t>1</w:t>
            </w:r>
            <w:r w:rsidR="00E071ED">
              <w:rPr>
                <w:lang w:val="en-US"/>
              </w:rPr>
              <w:t>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14:paraId="485978C3" w14:textId="21BD5D6D" w:rsidR="005238CE" w:rsidRPr="00B054B2" w:rsidRDefault="009E6E91" w:rsidP="005238CE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11 </w:t>
            </w:r>
            <w:r w:rsidR="00E071ED">
              <w:rPr>
                <w:lang w:val="en-US"/>
              </w:rPr>
              <w:t>(</w:t>
            </w:r>
            <w:r w:rsidR="005238CE" w:rsidRPr="00B054B2">
              <w:rPr>
                <w:lang w:val="en-US"/>
              </w:rPr>
              <w:t>6</w:t>
            </w:r>
            <w:r w:rsidR="001E2C0C">
              <w:rPr>
                <w:lang w:val="en-US"/>
              </w:rPr>
              <w:t>5</w:t>
            </w:r>
            <w:r w:rsidR="00E071ED">
              <w:rPr>
                <w:lang w:val="en-US"/>
              </w:rPr>
              <w:t>)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14:paraId="2B7AA429" w14:textId="78B5E4E1" w:rsidR="005238CE" w:rsidRPr="00B054B2" w:rsidRDefault="009E6E91" w:rsidP="005238CE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11 </w:t>
            </w:r>
            <w:r w:rsidR="00E071ED">
              <w:rPr>
                <w:lang w:val="en-US"/>
              </w:rPr>
              <w:t>(</w:t>
            </w:r>
            <w:r w:rsidR="001E2C0C">
              <w:rPr>
                <w:lang w:val="en-US"/>
              </w:rPr>
              <w:t>65</w:t>
            </w:r>
            <w:r w:rsidR="00E071ED">
              <w:rPr>
                <w:lang w:val="en-US"/>
              </w:rPr>
              <w:t>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1AF89223" w14:textId="77777777" w:rsidR="005238CE" w:rsidRPr="00B054B2" w:rsidRDefault="005238CE" w:rsidP="005238CE">
            <w:pPr>
              <w:spacing w:after="0" w:line="240" w:lineRule="auto"/>
              <w:rPr>
                <w:lang w:val="en-US"/>
              </w:rPr>
            </w:pPr>
          </w:p>
        </w:tc>
      </w:tr>
    </w:tbl>
    <w:p w14:paraId="1E94999C" w14:textId="2DB5B835" w:rsidR="000D10ED" w:rsidRDefault="000D10ED" w:rsidP="000D10ED">
      <w:pPr>
        <w:jc w:val="both"/>
        <w:rPr>
          <w:lang w:val="en-US"/>
        </w:rPr>
      </w:pPr>
      <w:proofErr w:type="spellStart"/>
      <w:r w:rsidRPr="00045D59">
        <w:rPr>
          <w:vertAlign w:val="superscript"/>
          <w:lang w:val="en-US"/>
        </w:rPr>
        <w:t>a</w:t>
      </w:r>
      <w:r>
        <w:rPr>
          <w:lang w:val="en-US"/>
        </w:rPr>
        <w:t>B</w:t>
      </w:r>
      <w:proofErr w:type="spellEnd"/>
      <w:r>
        <w:rPr>
          <w:lang w:val="en-US"/>
        </w:rPr>
        <w:t xml:space="preserve">: </w:t>
      </w:r>
      <w:r w:rsidRPr="00B054B2">
        <w:rPr>
          <w:lang w:val="en-US"/>
        </w:rPr>
        <w:t>Beijing</w:t>
      </w:r>
      <w:r>
        <w:rPr>
          <w:lang w:val="en-US"/>
        </w:rPr>
        <w:t xml:space="preserve">; T: </w:t>
      </w:r>
      <w:r w:rsidRPr="00B054B2">
        <w:rPr>
          <w:lang w:val="en-US"/>
        </w:rPr>
        <w:t>Tianjin</w:t>
      </w:r>
      <w:r>
        <w:rPr>
          <w:lang w:val="en-US"/>
        </w:rPr>
        <w:t xml:space="preserve">; H: </w:t>
      </w:r>
      <w:r w:rsidRPr="00B054B2">
        <w:rPr>
          <w:lang w:val="en-US"/>
        </w:rPr>
        <w:t>Hebei</w:t>
      </w:r>
      <w:r>
        <w:rPr>
          <w:lang w:val="en-US"/>
        </w:rPr>
        <w:t xml:space="preserve">; IM: </w:t>
      </w:r>
      <w:r w:rsidRPr="00B054B2">
        <w:rPr>
          <w:lang w:val="en-US"/>
        </w:rPr>
        <w:t>Inner Mongolia</w:t>
      </w:r>
      <w:r>
        <w:rPr>
          <w:lang w:val="en-US"/>
        </w:rPr>
        <w:t xml:space="preserve">; L: </w:t>
      </w:r>
      <w:r w:rsidRPr="00B054B2">
        <w:rPr>
          <w:lang w:val="en-US"/>
        </w:rPr>
        <w:t>Liaoning</w:t>
      </w:r>
      <w:r>
        <w:rPr>
          <w:lang w:val="en-US"/>
        </w:rPr>
        <w:t xml:space="preserve">; J: </w:t>
      </w:r>
      <w:r w:rsidRPr="00B054B2">
        <w:rPr>
          <w:lang w:val="en-US"/>
        </w:rPr>
        <w:t>Jilin</w:t>
      </w:r>
      <w:r>
        <w:rPr>
          <w:lang w:val="en-US"/>
        </w:rPr>
        <w:t xml:space="preserve">; He: </w:t>
      </w:r>
      <w:r w:rsidRPr="00B054B2">
        <w:rPr>
          <w:lang w:val="en-US"/>
        </w:rPr>
        <w:t>Heilongjiang</w:t>
      </w:r>
      <w:r>
        <w:rPr>
          <w:lang w:val="en-US"/>
        </w:rPr>
        <w:t xml:space="preserve">; S: </w:t>
      </w:r>
      <w:r w:rsidRPr="00B054B2">
        <w:rPr>
          <w:lang w:val="en-US"/>
        </w:rPr>
        <w:t>Shanghai</w:t>
      </w:r>
      <w:r>
        <w:rPr>
          <w:lang w:val="en-US"/>
        </w:rPr>
        <w:t xml:space="preserve">; A: </w:t>
      </w:r>
      <w:r w:rsidRPr="00B054B2">
        <w:rPr>
          <w:lang w:val="en-US"/>
        </w:rPr>
        <w:t>Anhui</w:t>
      </w:r>
      <w:r>
        <w:rPr>
          <w:lang w:val="en-US"/>
        </w:rPr>
        <w:t xml:space="preserve">; F: </w:t>
      </w:r>
      <w:r w:rsidRPr="00B054B2">
        <w:rPr>
          <w:lang w:val="en-US"/>
        </w:rPr>
        <w:t>Fujian</w:t>
      </w:r>
      <w:r>
        <w:rPr>
          <w:lang w:val="en-US"/>
        </w:rPr>
        <w:t xml:space="preserve">; Ji: </w:t>
      </w:r>
      <w:r w:rsidRPr="00B054B2">
        <w:rPr>
          <w:lang w:val="en-US"/>
        </w:rPr>
        <w:t>Jiangxi</w:t>
      </w:r>
      <w:r>
        <w:rPr>
          <w:lang w:val="en-US"/>
        </w:rPr>
        <w:t xml:space="preserve">; </w:t>
      </w:r>
      <w:proofErr w:type="spellStart"/>
      <w:r>
        <w:rPr>
          <w:lang w:val="en-US"/>
        </w:rPr>
        <w:t>Sh</w:t>
      </w:r>
      <w:proofErr w:type="spellEnd"/>
      <w:r>
        <w:rPr>
          <w:lang w:val="en-US"/>
        </w:rPr>
        <w:t xml:space="preserve">: </w:t>
      </w:r>
      <w:r w:rsidRPr="00B054B2">
        <w:rPr>
          <w:lang w:val="en-US"/>
        </w:rPr>
        <w:t>Shandong</w:t>
      </w:r>
      <w:r>
        <w:rPr>
          <w:lang w:val="en-US"/>
        </w:rPr>
        <w:t xml:space="preserve">; He: </w:t>
      </w:r>
      <w:r w:rsidRPr="00B054B2">
        <w:rPr>
          <w:lang w:val="en-US"/>
        </w:rPr>
        <w:t>Henan</w:t>
      </w:r>
      <w:r>
        <w:rPr>
          <w:lang w:val="en-US"/>
        </w:rPr>
        <w:t xml:space="preserve">; Hub: </w:t>
      </w:r>
      <w:r w:rsidRPr="00B054B2">
        <w:rPr>
          <w:lang w:val="en-US"/>
        </w:rPr>
        <w:t>Hubei</w:t>
      </w:r>
      <w:r>
        <w:rPr>
          <w:lang w:val="en-US"/>
        </w:rPr>
        <w:t xml:space="preserve">; Hun: </w:t>
      </w:r>
      <w:r w:rsidRPr="00B054B2">
        <w:rPr>
          <w:lang w:val="en-US"/>
        </w:rPr>
        <w:t>Hunan</w:t>
      </w:r>
      <w:r>
        <w:rPr>
          <w:lang w:val="en-US"/>
        </w:rPr>
        <w:t xml:space="preserve">; G: </w:t>
      </w:r>
      <w:r w:rsidRPr="00B054B2">
        <w:rPr>
          <w:lang w:val="en-US"/>
        </w:rPr>
        <w:t>Guangdong</w:t>
      </w:r>
      <w:r>
        <w:rPr>
          <w:lang w:val="en-US"/>
        </w:rPr>
        <w:t xml:space="preserve">; Ha: </w:t>
      </w:r>
      <w:r w:rsidRPr="00B054B2">
        <w:rPr>
          <w:lang w:val="en-US"/>
        </w:rPr>
        <w:t>Hainan</w:t>
      </w:r>
      <w:r>
        <w:rPr>
          <w:lang w:val="en-US"/>
        </w:rPr>
        <w:t xml:space="preserve">; C: </w:t>
      </w:r>
      <w:r w:rsidRPr="00B054B2">
        <w:rPr>
          <w:lang w:val="en-US"/>
        </w:rPr>
        <w:t>Chongqing</w:t>
      </w:r>
      <w:r>
        <w:rPr>
          <w:lang w:val="en-US"/>
        </w:rPr>
        <w:t xml:space="preserve">; Si: </w:t>
      </w:r>
      <w:r w:rsidRPr="00B054B2">
        <w:rPr>
          <w:lang w:val="en-US"/>
        </w:rPr>
        <w:t>Sichuan</w:t>
      </w:r>
      <w:r>
        <w:rPr>
          <w:lang w:val="en-US"/>
        </w:rPr>
        <w:t xml:space="preserve">; Gu; </w:t>
      </w:r>
      <w:r w:rsidRPr="00B054B2">
        <w:rPr>
          <w:lang w:val="en-US"/>
        </w:rPr>
        <w:t>Guizhou</w:t>
      </w:r>
      <w:r>
        <w:rPr>
          <w:lang w:val="en-US"/>
        </w:rPr>
        <w:t xml:space="preserve">; Y: </w:t>
      </w:r>
      <w:r w:rsidRPr="00B054B2">
        <w:rPr>
          <w:lang w:val="en-US"/>
        </w:rPr>
        <w:t>Yunnan</w:t>
      </w:r>
      <w:r>
        <w:rPr>
          <w:lang w:val="en-US"/>
        </w:rPr>
        <w:t xml:space="preserve">; Ga: </w:t>
      </w:r>
      <w:r w:rsidRPr="00B054B2">
        <w:rPr>
          <w:lang w:val="en-US"/>
        </w:rPr>
        <w:t>Gansu</w:t>
      </w:r>
      <w:r>
        <w:rPr>
          <w:lang w:val="en-US"/>
        </w:rPr>
        <w:t xml:space="preserve">; Q: </w:t>
      </w:r>
      <w:r w:rsidRPr="00B054B2">
        <w:rPr>
          <w:lang w:val="en-US"/>
        </w:rPr>
        <w:t>Qinghai</w:t>
      </w:r>
      <w:r>
        <w:rPr>
          <w:lang w:val="en-US"/>
        </w:rPr>
        <w:t xml:space="preserve">; N: </w:t>
      </w:r>
      <w:r w:rsidRPr="00B054B2">
        <w:rPr>
          <w:lang w:val="en-US"/>
        </w:rPr>
        <w:t>Ningxia</w:t>
      </w:r>
      <w:r>
        <w:rPr>
          <w:lang w:val="en-US"/>
        </w:rPr>
        <w:t>.</w:t>
      </w:r>
    </w:p>
    <w:p w14:paraId="3CD9CC65" w14:textId="2F688A71" w:rsidR="005238CE" w:rsidRPr="00B054B2" w:rsidRDefault="009E6E91">
      <w:pPr>
        <w:rPr>
          <w:lang w:val="en-US"/>
        </w:rPr>
      </w:pPr>
      <w:proofErr w:type="spellStart"/>
      <w:r w:rsidRPr="009E6E91">
        <w:rPr>
          <w:vertAlign w:val="superscript"/>
          <w:lang w:val="en-US"/>
        </w:rPr>
        <w:t>b</w:t>
      </w:r>
      <w:r>
        <w:rPr>
          <w:lang w:val="en-US"/>
        </w:rPr>
        <w:t>Responses</w:t>
      </w:r>
      <w:proofErr w:type="spellEnd"/>
      <w:r>
        <w:rPr>
          <w:lang w:val="en-US"/>
        </w:rPr>
        <w:t xml:space="preserve"> were Yes (</w:t>
      </w:r>
      <w:r w:rsidRPr="003F1A59">
        <w:rPr>
          <w:lang w:val="en-US"/>
        </w:rPr>
        <w:sym w:font="Wingdings" w:char="F0FC"/>
      </w:r>
      <w:r>
        <w:rPr>
          <w:lang w:val="en-US"/>
        </w:rPr>
        <w:t>), No (X), or no response (—).</w:t>
      </w:r>
    </w:p>
    <w:sectPr w:rsidR="005238CE" w:rsidRPr="00B054B2" w:rsidSect="00E071ED">
      <w:pgSz w:w="15840" w:h="12240" w:orient="landscape"/>
      <w:pgMar w:top="1080" w:right="720" w:bottom="108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620C6F" w14:textId="77777777" w:rsidR="00823243" w:rsidRDefault="00823243" w:rsidP="00F07B8F">
      <w:pPr>
        <w:spacing w:after="0" w:line="240" w:lineRule="auto"/>
      </w:pPr>
      <w:r>
        <w:separator/>
      </w:r>
    </w:p>
  </w:endnote>
  <w:endnote w:type="continuationSeparator" w:id="0">
    <w:p w14:paraId="6A05899F" w14:textId="77777777" w:rsidR="00823243" w:rsidRDefault="00823243" w:rsidP="00F07B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78B2B9" w14:textId="77777777" w:rsidR="00823243" w:rsidRDefault="00823243" w:rsidP="00F07B8F">
      <w:pPr>
        <w:spacing w:after="0" w:line="240" w:lineRule="auto"/>
      </w:pPr>
      <w:r>
        <w:separator/>
      </w:r>
    </w:p>
  </w:footnote>
  <w:footnote w:type="continuationSeparator" w:id="0">
    <w:p w14:paraId="031BC109" w14:textId="77777777" w:rsidR="00823243" w:rsidRDefault="00823243" w:rsidP="00F07B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8CE"/>
    <w:rsid w:val="000D10ED"/>
    <w:rsid w:val="001E2C0C"/>
    <w:rsid w:val="002F610A"/>
    <w:rsid w:val="00317623"/>
    <w:rsid w:val="00392214"/>
    <w:rsid w:val="003E0D9C"/>
    <w:rsid w:val="004261B7"/>
    <w:rsid w:val="005238CE"/>
    <w:rsid w:val="005760A1"/>
    <w:rsid w:val="005863BA"/>
    <w:rsid w:val="005F5241"/>
    <w:rsid w:val="00605150"/>
    <w:rsid w:val="006C2A7A"/>
    <w:rsid w:val="006E4615"/>
    <w:rsid w:val="00735872"/>
    <w:rsid w:val="007371EF"/>
    <w:rsid w:val="007C7CED"/>
    <w:rsid w:val="00823243"/>
    <w:rsid w:val="00845A2F"/>
    <w:rsid w:val="008B3E41"/>
    <w:rsid w:val="009E6E91"/>
    <w:rsid w:val="00A475D0"/>
    <w:rsid w:val="00A51074"/>
    <w:rsid w:val="00A53B92"/>
    <w:rsid w:val="00B054B2"/>
    <w:rsid w:val="00B2779F"/>
    <w:rsid w:val="00BF2362"/>
    <w:rsid w:val="00C12979"/>
    <w:rsid w:val="00C24ADF"/>
    <w:rsid w:val="00D419CC"/>
    <w:rsid w:val="00E071ED"/>
    <w:rsid w:val="00F07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1CC019"/>
  <w15:chartTrackingRefBased/>
  <w15:docId w15:val="{C3876E21-CA5E-4C4F-9200-2E080405E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5872"/>
    <w:pPr>
      <w:spacing w:after="120" w:line="360" w:lineRule="auto"/>
    </w:pPr>
    <w:rPr>
      <w:szCs w:val="24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5150"/>
    <w:pPr>
      <w:keepNext/>
      <w:keepLines/>
      <w:contextualSpacing/>
      <w:outlineLvl w:val="1"/>
    </w:pPr>
    <w:rPr>
      <w:rFonts w:ascii="Cambria" w:eastAsia="SimHei" w:hAnsi="Cambria" w:cs="Times New Roman"/>
      <w:b/>
      <w:bCs/>
      <w:color w:val="0070C0"/>
      <w:kern w:val="24"/>
      <w:sz w:val="32"/>
      <w:lang w:val="en-US" w:eastAsia="ja-JP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63BA"/>
    <w:pPr>
      <w:keepNext/>
      <w:keepLines/>
      <w:spacing w:before="200"/>
      <w:outlineLvl w:val="2"/>
    </w:pPr>
    <w:rPr>
      <w:rFonts w:ascii="Cambria" w:eastAsiaTheme="majorEastAsia" w:hAnsi="Cambria" w:cstheme="majorBidi"/>
      <w:b/>
      <w:bCs/>
      <w:i/>
      <w:color w:val="4F81BD" w:themeColor="accent1"/>
      <w:sz w:val="28"/>
      <w:szCs w:val="22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863BA"/>
    <w:pPr>
      <w:keepNext/>
      <w:keepLines/>
      <w:spacing w:before="200"/>
      <w:outlineLvl w:val="3"/>
    </w:pPr>
    <w:rPr>
      <w:rFonts w:ascii="Cambria" w:eastAsiaTheme="majorEastAsia" w:hAnsi="Cambria" w:cstheme="majorBidi"/>
      <w:b/>
      <w:bCs/>
      <w:iCs/>
      <w:color w:val="002060"/>
      <w:sz w:val="26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usanPlainTable">
    <w:name w:val="Susan Plain Table"/>
    <w:basedOn w:val="TableNormal"/>
    <w:uiPriority w:val="99"/>
    <w:qFormat/>
    <w:rsid w:val="003922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noWrap/>
    </w:tcPr>
  </w:style>
  <w:style w:type="character" w:customStyle="1" w:styleId="Heading2Char">
    <w:name w:val="Heading 2 Char"/>
    <w:basedOn w:val="DefaultParagraphFont"/>
    <w:link w:val="Heading2"/>
    <w:uiPriority w:val="9"/>
    <w:rsid w:val="00605150"/>
    <w:rPr>
      <w:rFonts w:ascii="Cambria" w:eastAsia="SimHei" w:hAnsi="Cambria" w:cs="Times New Roman"/>
      <w:b/>
      <w:bCs/>
      <w:color w:val="0070C0"/>
      <w:kern w:val="24"/>
      <w:sz w:val="32"/>
      <w:szCs w:val="24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5863BA"/>
    <w:rPr>
      <w:rFonts w:ascii="Cambria" w:eastAsiaTheme="majorEastAsia" w:hAnsi="Cambria" w:cstheme="majorBidi"/>
      <w:b/>
      <w:bCs/>
      <w:i/>
      <w:color w:val="4F81BD" w:themeColor="accent1"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5863BA"/>
    <w:rPr>
      <w:rFonts w:ascii="Cambria" w:eastAsiaTheme="majorEastAsia" w:hAnsi="Cambria" w:cstheme="majorBidi"/>
      <w:b/>
      <w:bCs/>
      <w:iCs/>
      <w:color w:val="002060"/>
      <w:sz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E071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71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71ED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71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71ED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71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1ED"/>
    <w:rPr>
      <w:rFonts w:ascii="Segoe UI" w:hAnsi="Segoe UI" w:cs="Segoe UI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F07B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07B8F"/>
    <w:rPr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07B8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07B8F"/>
    <w:rPr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F07B8F"/>
    <w:rPr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759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67</Words>
  <Characters>266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Bustos</dc:creator>
  <cp:keywords/>
  <dc:description/>
  <cp:lastModifiedBy>Susan Bustos</cp:lastModifiedBy>
  <cp:revision>5</cp:revision>
  <dcterms:created xsi:type="dcterms:W3CDTF">2020-08-03T03:32:00Z</dcterms:created>
  <dcterms:modified xsi:type="dcterms:W3CDTF">2020-08-03T03:38:00Z</dcterms:modified>
</cp:coreProperties>
</file>